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XSpec="center" w:tblpY="-536"/>
        <w:tblW w:w="15453" w:type="dxa"/>
        <w:tblLook w:val="04A0" w:firstRow="1" w:lastRow="0" w:firstColumn="1" w:lastColumn="0" w:noHBand="0" w:noVBand="1"/>
      </w:tblPr>
      <w:tblGrid>
        <w:gridCol w:w="1131"/>
        <w:gridCol w:w="1134"/>
        <w:gridCol w:w="2694"/>
        <w:gridCol w:w="1275"/>
        <w:gridCol w:w="3208"/>
        <w:gridCol w:w="941"/>
        <w:gridCol w:w="1238"/>
        <w:gridCol w:w="1984"/>
        <w:gridCol w:w="1848"/>
      </w:tblGrid>
      <w:tr w:rsidR="000E4243" w14:paraId="2582BE4D" w14:textId="77777777" w:rsidTr="002F7F14">
        <w:trPr>
          <w:trHeight w:val="409"/>
        </w:trPr>
        <w:tc>
          <w:tcPr>
            <w:tcW w:w="15453" w:type="dxa"/>
            <w:gridSpan w:val="9"/>
          </w:tcPr>
          <w:p w14:paraId="7CE9843B" w14:textId="2E1FBED1" w:rsidR="00A40EF5" w:rsidRPr="000C5DE5" w:rsidRDefault="002F7F14" w:rsidP="000E4243">
            <w:pPr>
              <w:ind w:right="-949"/>
              <w:rPr>
                <w:rFonts w:ascii="Times New Roman" w:hAnsi="Times New Roman" w:cs="Times New Roman"/>
                <w:b/>
                <w:bCs/>
              </w:rPr>
            </w:pPr>
            <w:r w:rsidRPr="002F7F14">
              <w:rPr>
                <w:rFonts w:ascii="Times New Roman" w:hAnsi="Times New Roman" w:cs="Times New Roman"/>
                <w:b/>
                <w:bCs/>
              </w:rPr>
              <w:t>Multimedia Appendix 3. Quality of evidence, outcomes, and adverse events.</w:t>
            </w:r>
          </w:p>
        </w:tc>
      </w:tr>
      <w:tr w:rsidR="002F7F14" w14:paraId="1ECA0910" w14:textId="77777777" w:rsidTr="000E4243">
        <w:trPr>
          <w:trHeight w:val="408"/>
        </w:trPr>
        <w:tc>
          <w:tcPr>
            <w:tcW w:w="15453" w:type="dxa"/>
            <w:gridSpan w:val="9"/>
          </w:tcPr>
          <w:p w14:paraId="2571EE27" w14:textId="160738EE" w:rsidR="002F7F14" w:rsidRPr="000C5DE5" w:rsidRDefault="002F7F14" w:rsidP="000E4243">
            <w:pPr>
              <w:ind w:right="-949"/>
              <w:rPr>
                <w:rFonts w:ascii="Times New Roman" w:hAnsi="Times New Roman" w:cs="Times New Roman"/>
                <w:b/>
                <w:bCs/>
              </w:rPr>
            </w:pPr>
            <w:r w:rsidRPr="000C5DE5">
              <w:rPr>
                <w:rFonts w:ascii="Times New Roman" w:hAnsi="Times New Roman" w:cs="Times New Roman"/>
                <w:b/>
                <w:bCs/>
              </w:rPr>
              <w:t>Table 2 showing the important outcome measures and adverse events reported in the studies included in this systematic review</w:t>
            </w:r>
          </w:p>
        </w:tc>
      </w:tr>
      <w:tr w:rsidR="000E4243" w14:paraId="16D8E0DB" w14:textId="77777777" w:rsidTr="000E4243">
        <w:tc>
          <w:tcPr>
            <w:tcW w:w="1131" w:type="dxa"/>
          </w:tcPr>
          <w:p w14:paraId="23CB54FC" w14:textId="77777777" w:rsidR="00A40EF5" w:rsidRPr="004B0D68" w:rsidRDefault="00A40EF5" w:rsidP="001F23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First author </w:t>
            </w:r>
          </w:p>
          <w:p w14:paraId="4A880630" w14:textId="77777777" w:rsidR="00A40EF5" w:rsidRPr="004B0D68" w:rsidRDefault="00A40EF5" w:rsidP="001F23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Year </w:t>
            </w:r>
          </w:p>
          <w:p w14:paraId="5F623395" w14:textId="77777777" w:rsidR="00A40EF5" w:rsidRPr="004B0D68" w:rsidRDefault="00A40EF5" w:rsidP="001F23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untry</w:t>
            </w:r>
          </w:p>
        </w:tc>
        <w:tc>
          <w:tcPr>
            <w:tcW w:w="1134" w:type="dxa"/>
          </w:tcPr>
          <w:p w14:paraId="5561B44B" w14:textId="77777777" w:rsidR="00A40EF5" w:rsidRPr="004B0D68" w:rsidRDefault="00A40EF5" w:rsidP="001F23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rticipant</w:t>
            </w:r>
            <w:r w:rsidRPr="004B0D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group</w:t>
            </w:r>
          </w:p>
        </w:tc>
        <w:tc>
          <w:tcPr>
            <w:tcW w:w="2694" w:type="dxa"/>
          </w:tcPr>
          <w:p w14:paraId="204E80EF" w14:textId="77777777" w:rsidR="00A40EF5" w:rsidRPr="004B0D68" w:rsidRDefault="00A40EF5" w:rsidP="001F23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ummary of relevant outcome measures  </w:t>
            </w:r>
          </w:p>
        </w:tc>
        <w:tc>
          <w:tcPr>
            <w:tcW w:w="1275" w:type="dxa"/>
          </w:tcPr>
          <w:p w14:paraId="7EB50293" w14:textId="77777777" w:rsidR="00A40EF5" w:rsidRPr="004B0D68" w:rsidRDefault="00A40EF5" w:rsidP="001F23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ubset of relevant outcome measures  </w:t>
            </w:r>
          </w:p>
        </w:tc>
        <w:tc>
          <w:tcPr>
            <w:tcW w:w="3208" w:type="dxa"/>
          </w:tcPr>
          <w:p w14:paraId="0130B2A0" w14:textId="77777777" w:rsidR="00A40EF5" w:rsidRPr="004B0D68" w:rsidRDefault="00A40EF5" w:rsidP="001F23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Between group parameters relevant to the pertinent outcome </w:t>
            </w:r>
          </w:p>
        </w:tc>
        <w:tc>
          <w:tcPr>
            <w:tcW w:w="941" w:type="dxa"/>
          </w:tcPr>
          <w:p w14:paraId="444142EC" w14:textId="7F09A66D" w:rsidR="00A40EF5" w:rsidRPr="004B0D68" w:rsidRDefault="007331D3" w:rsidP="001F23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 difference, 95% CI</w:t>
            </w:r>
          </w:p>
        </w:tc>
        <w:tc>
          <w:tcPr>
            <w:tcW w:w="1238" w:type="dxa"/>
          </w:tcPr>
          <w:p w14:paraId="16B12451" w14:textId="77777777" w:rsidR="00A40EF5" w:rsidRPr="004B0D68" w:rsidRDefault="00A40EF5" w:rsidP="001F23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Lost to follow-up/ dropouts and handling of missing data  </w:t>
            </w:r>
          </w:p>
        </w:tc>
        <w:tc>
          <w:tcPr>
            <w:tcW w:w="1984" w:type="dxa"/>
          </w:tcPr>
          <w:p w14:paraId="24CAE86E" w14:textId="77777777" w:rsidR="00A40EF5" w:rsidRPr="004B0D68" w:rsidRDefault="00A40EF5" w:rsidP="001F23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dverse events reported</w:t>
            </w:r>
          </w:p>
        </w:tc>
        <w:tc>
          <w:tcPr>
            <w:tcW w:w="1848" w:type="dxa"/>
          </w:tcPr>
          <w:p w14:paraId="174395DC" w14:textId="77777777" w:rsidR="00A40EF5" w:rsidRPr="004B0D68" w:rsidRDefault="00A40EF5" w:rsidP="001F23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ortality if any </w:t>
            </w:r>
          </w:p>
        </w:tc>
      </w:tr>
      <w:tr w:rsidR="000E4243" w14:paraId="79ACBB24" w14:textId="77777777" w:rsidTr="000E4243">
        <w:tc>
          <w:tcPr>
            <w:tcW w:w="1131" w:type="dxa"/>
            <w:vMerge w:val="restart"/>
          </w:tcPr>
          <w:p w14:paraId="1936F36C" w14:textId="77777777" w:rsidR="00B057B2" w:rsidRPr="004B0D68" w:rsidRDefault="00B057B2" w:rsidP="001F23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</w:rPr>
              <w:t>Prabhakar et al., 20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India</w:t>
            </w:r>
          </w:p>
        </w:tc>
        <w:tc>
          <w:tcPr>
            <w:tcW w:w="1134" w:type="dxa"/>
            <w:vMerge w:val="restart"/>
          </w:tcPr>
          <w:p w14:paraId="6C25431C" w14:textId="77777777" w:rsidR="00B057B2" w:rsidRDefault="00B057B2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omparison between </w:t>
            </w:r>
          </w:p>
          <w:p w14:paraId="6C8C70F2" w14:textId="77777777" w:rsidR="00B057B2" w:rsidRPr="00051811" w:rsidRDefault="00B057B2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051811">
              <w:rPr>
                <w:rFonts w:ascii="Times New Roman" w:hAnsi="Times New Roman" w:cs="Times New Roman"/>
                <w:sz w:val="16"/>
                <w:szCs w:val="16"/>
              </w:rPr>
              <w:t xml:space="preserve">ubjects in donepezil and Brahmi arm </w:t>
            </w:r>
          </w:p>
        </w:tc>
        <w:tc>
          <w:tcPr>
            <w:tcW w:w="2694" w:type="dxa"/>
          </w:tcPr>
          <w:p w14:paraId="62D5E3C8" w14:textId="77777777" w:rsidR="00B057B2" w:rsidRPr="004B0D68" w:rsidRDefault="00B057B2" w:rsidP="001F23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 significant difference was noted in the change in PGI memory scale score between the two arms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Donepezil and Brahmi) </w:t>
            </w:r>
            <w:r w:rsidRPr="004B0D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 12 months. Donepezil arm had lesser progression</w:t>
            </w:r>
          </w:p>
        </w:tc>
        <w:tc>
          <w:tcPr>
            <w:tcW w:w="1275" w:type="dxa"/>
          </w:tcPr>
          <w:p w14:paraId="429050D7" w14:textId="77777777" w:rsidR="00B057B2" w:rsidRPr="004B0D68" w:rsidRDefault="00B057B2" w:rsidP="001F23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</w:rPr>
              <w:t>PGI Memory Scale score</w:t>
            </w:r>
          </w:p>
        </w:tc>
        <w:tc>
          <w:tcPr>
            <w:tcW w:w="3208" w:type="dxa"/>
          </w:tcPr>
          <w:p w14:paraId="357A1223" w14:textId="77777777" w:rsidR="00B057B2" w:rsidRDefault="00B057B2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2 months </w:t>
            </w:r>
          </w:p>
          <w:p w14:paraId="27168DE0" w14:textId="77777777" w:rsidR="00B057B2" w:rsidRDefault="00B057B2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onepezil – - 0.46 (10.96) </w:t>
            </w:r>
          </w:p>
          <w:p w14:paraId="274D96F4" w14:textId="77777777" w:rsidR="00B057B2" w:rsidRDefault="00B057B2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vs </w:t>
            </w:r>
          </w:p>
          <w:p w14:paraId="66A4DA8A" w14:textId="77777777" w:rsidR="00B057B2" w:rsidRPr="004B0D68" w:rsidRDefault="00B057B2" w:rsidP="001F23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rahmi -7.94 (10.96); mean difference -8.40 </w:t>
            </w:r>
          </w:p>
        </w:tc>
        <w:tc>
          <w:tcPr>
            <w:tcW w:w="941" w:type="dxa"/>
          </w:tcPr>
          <w:p w14:paraId="5D60E069" w14:textId="77777777" w:rsidR="00B057B2" w:rsidRPr="004B0D68" w:rsidRDefault="00B057B2" w:rsidP="001F23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1238" w:type="dxa"/>
            <w:vMerge w:val="restart"/>
          </w:tcPr>
          <w:p w14:paraId="688DF4C8" w14:textId="77777777" w:rsidR="00B057B2" w:rsidRDefault="00B057B2" w:rsidP="001F2338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0D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onepezil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rm - </w:t>
            </w:r>
            <w:r w:rsidRPr="00050D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our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4%)</w:t>
            </w:r>
            <w:r w:rsidRPr="00050D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28F4984A" w14:textId="77777777" w:rsidR="00B057B2" w:rsidRDefault="00B057B2" w:rsidP="001F2338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0D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copa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050D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rm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N</w:t>
            </w:r>
            <w:r w:rsidRPr="00050D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53%). </w:t>
            </w:r>
          </w:p>
          <w:p w14:paraId="4A831D7B" w14:textId="77777777" w:rsidR="00B057B2" w:rsidRPr="00050D28" w:rsidRDefault="00B057B2" w:rsidP="001F2338">
            <w:pPr>
              <w:jc w:val="both"/>
              <w:rPr>
                <w:rFonts w:ascii="Times New Roman" w:hAnsi="Times New Roman" w:cs="Times New Roman"/>
                <w:sz w:val="16"/>
                <w:szCs w:val="16"/>
                <w:highlight w:val="green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  <w:r w:rsidRPr="00050D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 the end of 12 months of follow up.</w:t>
            </w:r>
          </w:p>
          <w:p w14:paraId="230EE648" w14:textId="77777777" w:rsidR="00B057B2" w:rsidRDefault="00B057B2" w:rsidP="001F2338">
            <w:pPr>
              <w:jc w:val="both"/>
              <w:rPr>
                <w:rFonts w:ascii="Times New Roman" w:hAnsi="Times New Roman" w:cs="Times New Roman"/>
                <w:sz w:val="16"/>
                <w:szCs w:val="16"/>
                <w:highlight w:val="green"/>
                <w:lang w:val="en-US"/>
              </w:rPr>
            </w:pPr>
          </w:p>
          <w:p w14:paraId="0DA50F88" w14:textId="77777777" w:rsidR="00B057B2" w:rsidRDefault="00B057B2" w:rsidP="001F2338">
            <w:pPr>
              <w:jc w:val="both"/>
              <w:rPr>
                <w:rFonts w:ascii="Times New Roman" w:hAnsi="Times New Roman" w:cs="Times New Roman"/>
                <w:sz w:val="16"/>
                <w:szCs w:val="16"/>
                <w:highlight w:val="green"/>
                <w:lang w:val="en-US"/>
              </w:rPr>
            </w:pPr>
          </w:p>
          <w:p w14:paraId="105190CD" w14:textId="77777777" w:rsidR="00B057B2" w:rsidRPr="00310024" w:rsidRDefault="00B057B2" w:rsidP="001F2338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0D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ssing data was handled by</w:t>
            </w:r>
            <w:r w:rsidRPr="004B0D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ultiple imputations due to loss to follow up.</w:t>
            </w:r>
          </w:p>
        </w:tc>
        <w:tc>
          <w:tcPr>
            <w:tcW w:w="1984" w:type="dxa"/>
            <w:vMerge w:val="restart"/>
          </w:tcPr>
          <w:p w14:paraId="242CCB63" w14:textId="77777777" w:rsidR="00B057B2" w:rsidRPr="004B0D68" w:rsidRDefault="00B057B2" w:rsidP="001F23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significant differences in the number of patients in two arms who experienced side effects. No major adverse events reported.</w:t>
            </w:r>
          </w:p>
        </w:tc>
        <w:tc>
          <w:tcPr>
            <w:tcW w:w="1848" w:type="dxa"/>
            <w:vMerge w:val="restart"/>
          </w:tcPr>
          <w:p w14:paraId="6583504E" w14:textId="77777777" w:rsidR="00B057B2" w:rsidRPr="00310024" w:rsidRDefault="00B057B2" w:rsidP="001F2338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re were three deaths (two in donepezil and one in Brahmi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rm</w:t>
            </w:r>
            <w:r w:rsidRPr="004B0D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 reported du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4B0D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 myocardial infarction.</w:t>
            </w:r>
          </w:p>
        </w:tc>
      </w:tr>
      <w:tr w:rsidR="000E4243" w14:paraId="090F7910" w14:textId="77777777" w:rsidTr="000E4243">
        <w:tc>
          <w:tcPr>
            <w:tcW w:w="1131" w:type="dxa"/>
            <w:vMerge/>
          </w:tcPr>
          <w:p w14:paraId="7294491D" w14:textId="77777777" w:rsidR="00B057B2" w:rsidRPr="004B0D68" w:rsidRDefault="00B057B2" w:rsidP="001F23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3DC5D33F" w14:textId="77777777" w:rsidR="00B057B2" w:rsidRDefault="00B057B2" w:rsidP="001F23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694" w:type="dxa"/>
          </w:tcPr>
          <w:p w14:paraId="6945FF83" w14:textId="77777777" w:rsidR="00B057B2" w:rsidRPr="004B0D68" w:rsidRDefault="00B057B2" w:rsidP="001F23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 difference in rate of change in ADAS-Cog score between the Brahmi arm and donepezil arm, at any of the prespecified time points (3, 6, 9 and 12 months) from baseline.</w:t>
            </w:r>
          </w:p>
        </w:tc>
        <w:tc>
          <w:tcPr>
            <w:tcW w:w="1275" w:type="dxa"/>
          </w:tcPr>
          <w:p w14:paraId="3D682672" w14:textId="77777777" w:rsidR="00B057B2" w:rsidRPr="004B0D68" w:rsidRDefault="00B057B2" w:rsidP="001F23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</w:rPr>
              <w:t>ADAS-Cog score</w:t>
            </w:r>
          </w:p>
        </w:tc>
        <w:tc>
          <w:tcPr>
            <w:tcW w:w="3208" w:type="dxa"/>
          </w:tcPr>
          <w:p w14:paraId="5F97C5CB" w14:textId="77777777" w:rsidR="00B057B2" w:rsidRPr="004B0D68" w:rsidRDefault="00B057B2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2 months </w:t>
            </w:r>
          </w:p>
          <w:p w14:paraId="5C8BE98A" w14:textId="77777777" w:rsidR="00B057B2" w:rsidRDefault="00B057B2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Donepezil - 2.27(5.65) </w:t>
            </w:r>
          </w:p>
          <w:p w14:paraId="7E8B4971" w14:textId="77777777" w:rsidR="00B057B2" w:rsidRDefault="00B057B2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vs </w:t>
            </w:r>
          </w:p>
          <w:p w14:paraId="408D6CFC" w14:textId="77777777" w:rsidR="00B057B2" w:rsidRPr="004B0D68" w:rsidRDefault="00B057B2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Brahmi - 0.51(5.65) </w:t>
            </w:r>
          </w:p>
          <w:p w14:paraId="0C9ADFFC" w14:textId="77777777" w:rsidR="00B057B2" w:rsidRPr="004B0D68" w:rsidRDefault="00B057B2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an difference – 1.76</w:t>
            </w:r>
          </w:p>
          <w:p w14:paraId="2C8F7142" w14:textId="77777777" w:rsidR="00B057B2" w:rsidRPr="004B0D68" w:rsidRDefault="00B057B2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15F8B8FC" w14:textId="77777777" w:rsidR="00B057B2" w:rsidRPr="004B0D68" w:rsidRDefault="00B057B2" w:rsidP="001F23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41" w:type="dxa"/>
          </w:tcPr>
          <w:p w14:paraId="01DD6462" w14:textId="77777777" w:rsidR="00B057B2" w:rsidRPr="004B0D68" w:rsidRDefault="00B057B2" w:rsidP="001F23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1238" w:type="dxa"/>
            <w:vMerge/>
          </w:tcPr>
          <w:p w14:paraId="2560A5FF" w14:textId="77777777" w:rsidR="00B057B2" w:rsidRPr="004B0D68" w:rsidRDefault="00B057B2" w:rsidP="001F23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984" w:type="dxa"/>
            <w:vMerge/>
          </w:tcPr>
          <w:p w14:paraId="07CCE96E" w14:textId="77777777" w:rsidR="00B057B2" w:rsidRPr="004B0D68" w:rsidRDefault="00B057B2" w:rsidP="001F23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48" w:type="dxa"/>
            <w:vMerge/>
          </w:tcPr>
          <w:p w14:paraId="5B23D782" w14:textId="77777777" w:rsidR="00B057B2" w:rsidRPr="004B0D68" w:rsidRDefault="00B057B2" w:rsidP="001F23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0E4243" w14:paraId="3D43FB37" w14:textId="77777777" w:rsidTr="000E4243">
        <w:tc>
          <w:tcPr>
            <w:tcW w:w="1131" w:type="dxa"/>
            <w:vMerge/>
          </w:tcPr>
          <w:p w14:paraId="31A3FE54" w14:textId="77777777" w:rsidR="00B057B2" w:rsidRPr="004B0D68" w:rsidRDefault="00B057B2" w:rsidP="001F23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7B60BA19" w14:textId="77777777" w:rsidR="00B057B2" w:rsidRDefault="00B057B2" w:rsidP="001F23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694" w:type="dxa"/>
            <w:vMerge w:val="restart"/>
          </w:tcPr>
          <w:p w14:paraId="48D04C44" w14:textId="117C6F67" w:rsidR="00B057B2" w:rsidRPr="004B0D68" w:rsidRDefault="00B057B2" w:rsidP="001F23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 significant difference in the analysis of the secondary outcomes CDR, MMSE, ADCS‑ADL, QOL, animal naming test, and controlled oral word association test)</w:t>
            </w:r>
          </w:p>
        </w:tc>
        <w:tc>
          <w:tcPr>
            <w:tcW w:w="1275" w:type="dxa"/>
          </w:tcPr>
          <w:p w14:paraId="7A0A97DA" w14:textId="77777777" w:rsidR="00B057B2" w:rsidRPr="004B0D68" w:rsidRDefault="00B057B2" w:rsidP="001F23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</w:rPr>
              <w:t>CDR</w:t>
            </w:r>
          </w:p>
        </w:tc>
        <w:tc>
          <w:tcPr>
            <w:tcW w:w="3208" w:type="dxa"/>
          </w:tcPr>
          <w:p w14:paraId="03708D85" w14:textId="77777777" w:rsidR="00B057B2" w:rsidRDefault="00B057B2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2 months </w:t>
            </w:r>
          </w:p>
          <w:p w14:paraId="0FF1DC98" w14:textId="77777777" w:rsidR="00B057B2" w:rsidRDefault="00B057B2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onepezil – - 2.27 (0.47) </w:t>
            </w:r>
          </w:p>
          <w:p w14:paraId="4CA86C50" w14:textId="77777777" w:rsidR="00B057B2" w:rsidRDefault="00B057B2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vs </w:t>
            </w:r>
          </w:p>
          <w:p w14:paraId="745022A2" w14:textId="77777777" w:rsidR="00B057B2" w:rsidRPr="004B0D68" w:rsidRDefault="00B057B2" w:rsidP="001F23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ahmi - -0.07 (0.47); mean difference -0.20</w:t>
            </w:r>
          </w:p>
        </w:tc>
        <w:tc>
          <w:tcPr>
            <w:tcW w:w="941" w:type="dxa"/>
          </w:tcPr>
          <w:p w14:paraId="414D9E6E" w14:textId="77777777" w:rsidR="00B057B2" w:rsidRPr="004B0D68" w:rsidRDefault="00B057B2" w:rsidP="001F23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1238" w:type="dxa"/>
            <w:vMerge/>
          </w:tcPr>
          <w:p w14:paraId="59C3CC48" w14:textId="77777777" w:rsidR="00B057B2" w:rsidRPr="004B0D68" w:rsidRDefault="00B057B2" w:rsidP="001F23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984" w:type="dxa"/>
            <w:vMerge/>
          </w:tcPr>
          <w:p w14:paraId="4780DCB1" w14:textId="77777777" w:rsidR="00B057B2" w:rsidRPr="004B0D68" w:rsidRDefault="00B057B2" w:rsidP="001F23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48" w:type="dxa"/>
            <w:vMerge/>
          </w:tcPr>
          <w:p w14:paraId="359F59C7" w14:textId="77777777" w:rsidR="00B057B2" w:rsidRPr="004B0D68" w:rsidRDefault="00B057B2" w:rsidP="001F23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0E4243" w14:paraId="476AE374" w14:textId="77777777" w:rsidTr="000E4243">
        <w:tc>
          <w:tcPr>
            <w:tcW w:w="1131" w:type="dxa"/>
            <w:vMerge/>
          </w:tcPr>
          <w:p w14:paraId="7409313D" w14:textId="77777777" w:rsidR="00B057B2" w:rsidRPr="004B0D68" w:rsidRDefault="00B057B2" w:rsidP="001F23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1FB2DD36" w14:textId="77777777" w:rsidR="00B057B2" w:rsidRDefault="00B057B2" w:rsidP="001F23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694" w:type="dxa"/>
            <w:vMerge/>
          </w:tcPr>
          <w:p w14:paraId="2BDD1166" w14:textId="77777777" w:rsidR="00B057B2" w:rsidRPr="004B0D68" w:rsidRDefault="00B057B2" w:rsidP="001F23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75" w:type="dxa"/>
          </w:tcPr>
          <w:p w14:paraId="5AF1330C" w14:textId="77777777" w:rsidR="00B057B2" w:rsidRPr="004B0D68" w:rsidRDefault="00B057B2" w:rsidP="001F23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</w:rPr>
              <w:t>MMSE</w:t>
            </w:r>
          </w:p>
        </w:tc>
        <w:tc>
          <w:tcPr>
            <w:tcW w:w="3208" w:type="dxa"/>
          </w:tcPr>
          <w:p w14:paraId="724027A7" w14:textId="77777777" w:rsidR="00B057B2" w:rsidRDefault="00B057B2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2 months </w:t>
            </w:r>
          </w:p>
          <w:p w14:paraId="223E18C5" w14:textId="77777777" w:rsidR="00B057B2" w:rsidRDefault="00B057B2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onepezil – 1.59 (4.45) </w:t>
            </w:r>
          </w:p>
          <w:p w14:paraId="43491502" w14:textId="77777777" w:rsidR="00B057B2" w:rsidRDefault="00B057B2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vs </w:t>
            </w:r>
          </w:p>
          <w:p w14:paraId="65B7C697" w14:textId="77777777" w:rsidR="00B057B2" w:rsidRPr="004B0D68" w:rsidRDefault="00B057B2" w:rsidP="001F23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ahmi -2.31 (4.45); mean difference - -0.72</w:t>
            </w:r>
          </w:p>
        </w:tc>
        <w:tc>
          <w:tcPr>
            <w:tcW w:w="941" w:type="dxa"/>
          </w:tcPr>
          <w:p w14:paraId="564A7907" w14:textId="77777777" w:rsidR="00B057B2" w:rsidRPr="004B0D68" w:rsidRDefault="00B057B2" w:rsidP="001F23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1238" w:type="dxa"/>
            <w:vMerge/>
          </w:tcPr>
          <w:p w14:paraId="0211EA26" w14:textId="77777777" w:rsidR="00B057B2" w:rsidRPr="004B0D68" w:rsidRDefault="00B057B2" w:rsidP="001F23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984" w:type="dxa"/>
            <w:vMerge/>
          </w:tcPr>
          <w:p w14:paraId="045056CD" w14:textId="77777777" w:rsidR="00B057B2" w:rsidRPr="004B0D68" w:rsidRDefault="00B057B2" w:rsidP="001F23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48" w:type="dxa"/>
            <w:vMerge/>
          </w:tcPr>
          <w:p w14:paraId="191EA349" w14:textId="77777777" w:rsidR="00B057B2" w:rsidRPr="004B0D68" w:rsidRDefault="00B057B2" w:rsidP="001F23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0E4243" w14:paraId="30A7C4E6" w14:textId="77777777" w:rsidTr="000E4243">
        <w:tc>
          <w:tcPr>
            <w:tcW w:w="1131" w:type="dxa"/>
            <w:vMerge/>
          </w:tcPr>
          <w:p w14:paraId="6AA4AFB8" w14:textId="77777777" w:rsidR="00B057B2" w:rsidRPr="004B0D68" w:rsidRDefault="00B057B2" w:rsidP="001F23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4AF60E71" w14:textId="77777777" w:rsidR="00B057B2" w:rsidRDefault="00B057B2" w:rsidP="001F23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694" w:type="dxa"/>
            <w:vMerge/>
          </w:tcPr>
          <w:p w14:paraId="5C94F4C4" w14:textId="77777777" w:rsidR="00B057B2" w:rsidRPr="004B0D68" w:rsidRDefault="00B057B2" w:rsidP="001F23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75" w:type="dxa"/>
          </w:tcPr>
          <w:p w14:paraId="597EFCBC" w14:textId="77777777" w:rsidR="00B057B2" w:rsidRPr="004B0D68" w:rsidRDefault="00B057B2" w:rsidP="001F23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DCS‑ADL</w:t>
            </w:r>
          </w:p>
        </w:tc>
        <w:tc>
          <w:tcPr>
            <w:tcW w:w="3208" w:type="dxa"/>
          </w:tcPr>
          <w:p w14:paraId="77B2A9F6" w14:textId="77777777" w:rsidR="00B057B2" w:rsidRDefault="00B057B2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2 months Donepezil – 2.35 (11.7) </w:t>
            </w:r>
          </w:p>
          <w:p w14:paraId="1C2F3143" w14:textId="77777777" w:rsidR="00B057B2" w:rsidRDefault="00B057B2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vs </w:t>
            </w:r>
          </w:p>
          <w:p w14:paraId="5981AA95" w14:textId="77777777" w:rsidR="00B057B2" w:rsidRPr="004B0D68" w:rsidRDefault="00B057B2" w:rsidP="001F23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ahmi -4.47 (11.7); mean difference - -2.12</w:t>
            </w:r>
          </w:p>
        </w:tc>
        <w:tc>
          <w:tcPr>
            <w:tcW w:w="941" w:type="dxa"/>
          </w:tcPr>
          <w:p w14:paraId="5E7A0EC3" w14:textId="77777777" w:rsidR="00B057B2" w:rsidRPr="004B0D68" w:rsidRDefault="00B057B2" w:rsidP="001F23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1238" w:type="dxa"/>
            <w:vMerge/>
          </w:tcPr>
          <w:p w14:paraId="0B95399E" w14:textId="77777777" w:rsidR="00B057B2" w:rsidRPr="004B0D68" w:rsidRDefault="00B057B2" w:rsidP="001F23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984" w:type="dxa"/>
            <w:vMerge/>
          </w:tcPr>
          <w:p w14:paraId="76D00FA7" w14:textId="77777777" w:rsidR="00B057B2" w:rsidRPr="004B0D68" w:rsidRDefault="00B057B2" w:rsidP="001F23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48" w:type="dxa"/>
            <w:vMerge/>
          </w:tcPr>
          <w:p w14:paraId="26F56EC8" w14:textId="77777777" w:rsidR="00B057B2" w:rsidRPr="004B0D68" w:rsidRDefault="00B057B2" w:rsidP="001F23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0E4243" w14:paraId="5DCA4D77" w14:textId="77777777" w:rsidTr="000E4243">
        <w:tc>
          <w:tcPr>
            <w:tcW w:w="1131" w:type="dxa"/>
            <w:vMerge/>
          </w:tcPr>
          <w:p w14:paraId="2F398804" w14:textId="77777777" w:rsidR="00B057B2" w:rsidRPr="004B0D68" w:rsidRDefault="00B057B2" w:rsidP="001F23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4D23E0D6" w14:textId="77777777" w:rsidR="00B057B2" w:rsidRDefault="00B057B2" w:rsidP="001F23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694" w:type="dxa"/>
            <w:vMerge/>
          </w:tcPr>
          <w:p w14:paraId="74755458" w14:textId="77777777" w:rsidR="00B057B2" w:rsidRPr="004B0D68" w:rsidRDefault="00B057B2" w:rsidP="001F23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75" w:type="dxa"/>
          </w:tcPr>
          <w:p w14:paraId="5431B5AB" w14:textId="77777777" w:rsidR="00B057B2" w:rsidRPr="004B0D68" w:rsidRDefault="00B057B2" w:rsidP="001F23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QOL</w:t>
            </w:r>
          </w:p>
        </w:tc>
        <w:tc>
          <w:tcPr>
            <w:tcW w:w="3208" w:type="dxa"/>
          </w:tcPr>
          <w:p w14:paraId="12134B26" w14:textId="77777777" w:rsidR="00B057B2" w:rsidRDefault="00B057B2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2 months </w:t>
            </w:r>
          </w:p>
          <w:p w14:paraId="0936A51C" w14:textId="77777777" w:rsidR="00B057B2" w:rsidRDefault="00B057B2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onepezil – 0.29 (4.99) </w:t>
            </w:r>
          </w:p>
          <w:p w14:paraId="1068CE69" w14:textId="77777777" w:rsidR="00B057B2" w:rsidRDefault="00B057B2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vs </w:t>
            </w:r>
          </w:p>
          <w:p w14:paraId="1FC33E34" w14:textId="77777777" w:rsidR="00B057B2" w:rsidRPr="004B0D68" w:rsidRDefault="00B057B2" w:rsidP="001F23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ahmi – 0.37 (4.99); mean difference - -0.08</w:t>
            </w:r>
          </w:p>
        </w:tc>
        <w:tc>
          <w:tcPr>
            <w:tcW w:w="941" w:type="dxa"/>
          </w:tcPr>
          <w:p w14:paraId="2036233D" w14:textId="77777777" w:rsidR="00B057B2" w:rsidRPr="004B0D68" w:rsidRDefault="00B057B2" w:rsidP="001F23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1238" w:type="dxa"/>
            <w:vMerge/>
          </w:tcPr>
          <w:p w14:paraId="57F2A689" w14:textId="77777777" w:rsidR="00B057B2" w:rsidRPr="004B0D68" w:rsidRDefault="00B057B2" w:rsidP="001F23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984" w:type="dxa"/>
            <w:vMerge/>
          </w:tcPr>
          <w:p w14:paraId="12EBCBA3" w14:textId="77777777" w:rsidR="00B057B2" w:rsidRPr="004B0D68" w:rsidRDefault="00B057B2" w:rsidP="001F23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48" w:type="dxa"/>
            <w:vMerge/>
          </w:tcPr>
          <w:p w14:paraId="7AEFD4F9" w14:textId="77777777" w:rsidR="00B057B2" w:rsidRPr="004B0D68" w:rsidRDefault="00B057B2" w:rsidP="001F23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0E4243" w14:paraId="064B5BC3" w14:textId="77777777" w:rsidTr="000E4243">
        <w:tc>
          <w:tcPr>
            <w:tcW w:w="1131" w:type="dxa"/>
            <w:vMerge/>
          </w:tcPr>
          <w:p w14:paraId="350AB58F" w14:textId="77777777" w:rsidR="00B057B2" w:rsidRPr="004B0D68" w:rsidRDefault="00B057B2" w:rsidP="001F23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76E3F4EE" w14:textId="77777777" w:rsidR="00B057B2" w:rsidRDefault="00B057B2" w:rsidP="001F23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694" w:type="dxa"/>
            <w:vMerge/>
          </w:tcPr>
          <w:p w14:paraId="22384154" w14:textId="77777777" w:rsidR="00B057B2" w:rsidRPr="004B0D68" w:rsidRDefault="00B057B2" w:rsidP="001F23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75" w:type="dxa"/>
          </w:tcPr>
          <w:p w14:paraId="632EF886" w14:textId="77777777" w:rsidR="00B057B2" w:rsidRPr="004B0D68" w:rsidRDefault="00B057B2" w:rsidP="001F23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nimal naming test</w:t>
            </w:r>
          </w:p>
        </w:tc>
        <w:tc>
          <w:tcPr>
            <w:tcW w:w="3208" w:type="dxa"/>
          </w:tcPr>
          <w:p w14:paraId="1C0111AF" w14:textId="77777777" w:rsidR="00B057B2" w:rsidRDefault="00B057B2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2 months </w:t>
            </w:r>
          </w:p>
          <w:p w14:paraId="70103AB7" w14:textId="77777777" w:rsidR="00B057B2" w:rsidRDefault="00B057B2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onepezil – 0.72 (2.52) </w:t>
            </w:r>
          </w:p>
          <w:p w14:paraId="39A97E02" w14:textId="77777777" w:rsidR="00B057B2" w:rsidRDefault="00B057B2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vs </w:t>
            </w:r>
          </w:p>
          <w:p w14:paraId="3653F290" w14:textId="77777777" w:rsidR="00B057B2" w:rsidRPr="004B0D68" w:rsidRDefault="00B057B2" w:rsidP="001F23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ahmi -0.62 (2.52); mean difference – 0.09</w:t>
            </w:r>
          </w:p>
        </w:tc>
        <w:tc>
          <w:tcPr>
            <w:tcW w:w="941" w:type="dxa"/>
          </w:tcPr>
          <w:p w14:paraId="4D8D3E00" w14:textId="77777777" w:rsidR="00B057B2" w:rsidRPr="004B0D68" w:rsidRDefault="00B057B2" w:rsidP="001F23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1238" w:type="dxa"/>
            <w:vMerge/>
          </w:tcPr>
          <w:p w14:paraId="3E906EFA" w14:textId="77777777" w:rsidR="00B057B2" w:rsidRPr="004B0D68" w:rsidRDefault="00B057B2" w:rsidP="001F23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984" w:type="dxa"/>
            <w:vMerge/>
          </w:tcPr>
          <w:p w14:paraId="45FE32A7" w14:textId="77777777" w:rsidR="00B057B2" w:rsidRPr="004B0D68" w:rsidRDefault="00B057B2" w:rsidP="001F23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48" w:type="dxa"/>
            <w:vMerge/>
          </w:tcPr>
          <w:p w14:paraId="43EA1599" w14:textId="77777777" w:rsidR="00B057B2" w:rsidRPr="004B0D68" w:rsidRDefault="00B057B2" w:rsidP="001F23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0E4243" w14:paraId="62F91EA8" w14:textId="77777777" w:rsidTr="000E4243">
        <w:tc>
          <w:tcPr>
            <w:tcW w:w="1131" w:type="dxa"/>
            <w:vMerge/>
          </w:tcPr>
          <w:p w14:paraId="140BFEC4" w14:textId="77777777" w:rsidR="00B057B2" w:rsidRPr="004B0D68" w:rsidRDefault="00B057B2" w:rsidP="001F23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2B395E26" w14:textId="77777777" w:rsidR="00B057B2" w:rsidRDefault="00B057B2" w:rsidP="001F23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694" w:type="dxa"/>
            <w:vMerge/>
          </w:tcPr>
          <w:p w14:paraId="52DDB371" w14:textId="77777777" w:rsidR="00B057B2" w:rsidRPr="004B0D68" w:rsidRDefault="00B057B2" w:rsidP="001F23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75" w:type="dxa"/>
          </w:tcPr>
          <w:p w14:paraId="1E39D583" w14:textId="77777777" w:rsidR="00B057B2" w:rsidRPr="004B0D68" w:rsidRDefault="00B057B2" w:rsidP="001F23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trolled oral word association test (COWAT)</w:t>
            </w:r>
          </w:p>
        </w:tc>
        <w:tc>
          <w:tcPr>
            <w:tcW w:w="3208" w:type="dxa"/>
          </w:tcPr>
          <w:p w14:paraId="2BC0C5CD" w14:textId="77777777" w:rsidR="00B057B2" w:rsidRDefault="00B057B2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2 months </w:t>
            </w:r>
          </w:p>
          <w:p w14:paraId="1D7120B1" w14:textId="77777777" w:rsidR="00B057B2" w:rsidRDefault="00B057B2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onepezil – 0.26 (2.10) </w:t>
            </w:r>
          </w:p>
          <w:p w14:paraId="17FFEA43" w14:textId="77777777" w:rsidR="00B057B2" w:rsidRDefault="00B057B2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vs </w:t>
            </w:r>
          </w:p>
          <w:p w14:paraId="4FCADC83" w14:textId="77777777" w:rsidR="00B057B2" w:rsidRPr="004B0D68" w:rsidRDefault="00B057B2" w:rsidP="001F23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ahmi -0.55 (2.10); mean difference - -0.29</w:t>
            </w:r>
          </w:p>
        </w:tc>
        <w:tc>
          <w:tcPr>
            <w:tcW w:w="941" w:type="dxa"/>
          </w:tcPr>
          <w:p w14:paraId="347A7511" w14:textId="77777777" w:rsidR="00B057B2" w:rsidRPr="004B0D68" w:rsidRDefault="00B057B2" w:rsidP="001F23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1238" w:type="dxa"/>
            <w:vMerge/>
          </w:tcPr>
          <w:p w14:paraId="58E9E118" w14:textId="77777777" w:rsidR="00B057B2" w:rsidRPr="004B0D68" w:rsidRDefault="00B057B2" w:rsidP="001F23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984" w:type="dxa"/>
            <w:vMerge/>
          </w:tcPr>
          <w:p w14:paraId="1F6D4058" w14:textId="77777777" w:rsidR="00B057B2" w:rsidRPr="004B0D68" w:rsidRDefault="00B057B2" w:rsidP="001F23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48" w:type="dxa"/>
            <w:vMerge/>
          </w:tcPr>
          <w:p w14:paraId="3D4A35A7" w14:textId="77777777" w:rsidR="00B057B2" w:rsidRPr="004B0D68" w:rsidRDefault="00B057B2" w:rsidP="001F23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0E4243" w14:paraId="5D8570B8" w14:textId="77777777" w:rsidTr="002F7F14">
        <w:trPr>
          <w:trHeight w:val="1707"/>
        </w:trPr>
        <w:tc>
          <w:tcPr>
            <w:tcW w:w="1131" w:type="dxa"/>
            <w:vMerge/>
          </w:tcPr>
          <w:p w14:paraId="0A1A0ED1" w14:textId="77777777" w:rsidR="00B057B2" w:rsidRPr="004B0D68" w:rsidRDefault="00B057B2" w:rsidP="001F23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24B71E1A" w14:textId="77777777" w:rsidR="00B057B2" w:rsidRDefault="00B057B2" w:rsidP="001F23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694" w:type="dxa"/>
          </w:tcPr>
          <w:p w14:paraId="200A8B70" w14:textId="77777777" w:rsidR="00B057B2" w:rsidRPr="004B0D68" w:rsidRDefault="00B057B2" w:rsidP="001F23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MSE at 3 months showed significant improvement in donepezil arm.</w:t>
            </w:r>
          </w:p>
        </w:tc>
        <w:tc>
          <w:tcPr>
            <w:tcW w:w="1275" w:type="dxa"/>
          </w:tcPr>
          <w:p w14:paraId="4F93FFCF" w14:textId="77777777" w:rsidR="00B057B2" w:rsidRPr="004B0D68" w:rsidRDefault="00B057B2" w:rsidP="001F23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</w:rPr>
              <w:t>MMSE</w:t>
            </w:r>
          </w:p>
        </w:tc>
        <w:tc>
          <w:tcPr>
            <w:tcW w:w="3208" w:type="dxa"/>
          </w:tcPr>
          <w:p w14:paraId="7BC983E8" w14:textId="77777777" w:rsidR="00B057B2" w:rsidRPr="001131E2" w:rsidRDefault="00B057B2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31E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3 months </w:t>
            </w:r>
          </w:p>
          <w:p w14:paraId="7CD66811" w14:textId="77777777" w:rsidR="00B057B2" w:rsidRPr="001131E2" w:rsidRDefault="00B057B2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3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onepezil – 0.72 (3.13) </w:t>
            </w:r>
          </w:p>
          <w:p w14:paraId="48636011" w14:textId="77777777" w:rsidR="00B057B2" w:rsidRPr="001131E2" w:rsidRDefault="00B057B2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3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vs </w:t>
            </w:r>
          </w:p>
          <w:p w14:paraId="27694AD0" w14:textId="77777777" w:rsidR="00B057B2" w:rsidRPr="004B0D68" w:rsidRDefault="00B057B2" w:rsidP="001F23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13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ahmi - -2.02 (3.13); mean difference – 2.74</w:t>
            </w:r>
          </w:p>
        </w:tc>
        <w:tc>
          <w:tcPr>
            <w:tcW w:w="941" w:type="dxa"/>
          </w:tcPr>
          <w:p w14:paraId="0D67D0DA" w14:textId="77777777" w:rsidR="00B057B2" w:rsidRPr="004B0D68" w:rsidRDefault="00B057B2" w:rsidP="001F23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1238" w:type="dxa"/>
            <w:vMerge/>
          </w:tcPr>
          <w:p w14:paraId="62C3F304" w14:textId="77777777" w:rsidR="00B057B2" w:rsidRPr="004B0D68" w:rsidRDefault="00B057B2" w:rsidP="001F23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</w:tcPr>
          <w:p w14:paraId="124EC6A9" w14:textId="77777777" w:rsidR="00B057B2" w:rsidRPr="004B0D68" w:rsidRDefault="00B057B2" w:rsidP="001F23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48" w:type="dxa"/>
            <w:vMerge/>
          </w:tcPr>
          <w:p w14:paraId="7327EB94" w14:textId="77777777" w:rsidR="00B057B2" w:rsidRPr="004B0D68" w:rsidRDefault="00B057B2" w:rsidP="001F23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0E4243" w14:paraId="5483575E" w14:textId="77777777" w:rsidTr="000E4243">
        <w:trPr>
          <w:trHeight w:val="1274"/>
        </w:trPr>
        <w:tc>
          <w:tcPr>
            <w:tcW w:w="1131" w:type="dxa"/>
            <w:vMerge w:val="restart"/>
          </w:tcPr>
          <w:p w14:paraId="634228AB" w14:textId="77777777" w:rsidR="00B057B2" w:rsidRPr="004B0D68" w:rsidRDefault="00B057B2" w:rsidP="001F23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Cicero et al., 2017, Italy </w:t>
            </w:r>
          </w:p>
        </w:tc>
        <w:tc>
          <w:tcPr>
            <w:tcW w:w="1134" w:type="dxa"/>
            <w:vMerge w:val="restart"/>
          </w:tcPr>
          <w:p w14:paraId="7C1F228D" w14:textId="77777777" w:rsidR="00B057B2" w:rsidRDefault="00B057B2" w:rsidP="001F23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</w:rPr>
              <w:t>Intervention arm vs placebo</w:t>
            </w:r>
          </w:p>
        </w:tc>
        <w:tc>
          <w:tcPr>
            <w:tcW w:w="2694" w:type="dxa"/>
            <w:vMerge w:val="restart"/>
          </w:tcPr>
          <w:p w14:paraId="517D73C8" w14:textId="77777777" w:rsidR="00B057B2" w:rsidRPr="004B0D68" w:rsidRDefault="00B057B2" w:rsidP="001F23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ignificant improvements in MMSE, PSQ index in the Brahmi formulation arm compared to placebo.</w:t>
            </w:r>
          </w:p>
        </w:tc>
        <w:tc>
          <w:tcPr>
            <w:tcW w:w="1275" w:type="dxa"/>
          </w:tcPr>
          <w:p w14:paraId="54CFA389" w14:textId="77777777" w:rsidR="00B057B2" w:rsidRPr="004B0D68" w:rsidRDefault="00B057B2" w:rsidP="001F23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</w:rPr>
              <w:t xml:space="preserve">MMSE </w:t>
            </w:r>
          </w:p>
        </w:tc>
        <w:tc>
          <w:tcPr>
            <w:tcW w:w="3208" w:type="dxa"/>
          </w:tcPr>
          <w:p w14:paraId="3CC19D7B" w14:textId="77777777" w:rsidR="00B057B2" w:rsidRPr="004B0D68" w:rsidRDefault="00B057B2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2 months </w:t>
            </w:r>
          </w:p>
          <w:p w14:paraId="6AC341EF" w14:textId="77777777" w:rsidR="00B057B2" w:rsidRPr="004B0D68" w:rsidRDefault="00B057B2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FC56E40" w14:textId="77777777" w:rsidR="00B057B2" w:rsidRDefault="00B057B2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Brahmi – 24.5±1.0 </w:t>
            </w:r>
          </w:p>
          <w:p w14:paraId="342373D4" w14:textId="77777777" w:rsidR="00B057B2" w:rsidRDefault="00B057B2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vs </w:t>
            </w:r>
          </w:p>
          <w:p w14:paraId="4F1F590B" w14:textId="77777777" w:rsidR="00B057B2" w:rsidRPr="004B0D68" w:rsidRDefault="00B057B2" w:rsidP="001F23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lacebo – 23.1±0.9 </w:t>
            </w:r>
          </w:p>
        </w:tc>
        <w:tc>
          <w:tcPr>
            <w:tcW w:w="941" w:type="dxa"/>
          </w:tcPr>
          <w:p w14:paraId="00A7CA59" w14:textId="77777777" w:rsidR="00B057B2" w:rsidRPr="004B0D68" w:rsidRDefault="00B057B2" w:rsidP="001F23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</w:rPr>
              <w:t>&lt;0.05</w:t>
            </w:r>
          </w:p>
        </w:tc>
        <w:tc>
          <w:tcPr>
            <w:tcW w:w="1238" w:type="dxa"/>
            <w:vMerge w:val="restart"/>
          </w:tcPr>
          <w:p w14:paraId="400A7985" w14:textId="77777777" w:rsidR="00B057B2" w:rsidRPr="004B0D68" w:rsidRDefault="00B057B2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</w:rPr>
              <w:t>No lost to follow-u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dropouts reported</w:t>
            </w:r>
          </w:p>
          <w:p w14:paraId="6CE4BE34" w14:textId="77777777" w:rsidR="00B057B2" w:rsidRPr="004B0D68" w:rsidRDefault="00B057B2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E61C2DC" w14:textId="77777777" w:rsidR="00B057B2" w:rsidRPr="004B0D68" w:rsidRDefault="00B057B2" w:rsidP="001F23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984" w:type="dxa"/>
            <w:tcBorders>
              <w:bottom w:val="nil"/>
            </w:tcBorders>
          </w:tcPr>
          <w:p w14:paraId="277D300A" w14:textId="77777777" w:rsidR="00B057B2" w:rsidRPr="004B0D68" w:rsidRDefault="00B057B2" w:rsidP="001F233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nly one patient claimed aftertaste after active product intake.</w:t>
            </w:r>
          </w:p>
          <w:p w14:paraId="08A8B95E" w14:textId="77777777" w:rsidR="00B057B2" w:rsidRPr="004B0D68" w:rsidRDefault="00B057B2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BDBF46F" w14:textId="77777777" w:rsidR="00B057B2" w:rsidRPr="004B0D68" w:rsidRDefault="00B057B2" w:rsidP="001F23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</w:rPr>
              <w:t>No other adverse event reported</w:t>
            </w:r>
          </w:p>
        </w:tc>
        <w:tc>
          <w:tcPr>
            <w:tcW w:w="1848" w:type="dxa"/>
            <w:vMerge w:val="restart"/>
          </w:tcPr>
          <w:p w14:paraId="503D2362" w14:textId="77777777" w:rsidR="00B057B2" w:rsidRPr="00310024" w:rsidRDefault="00B057B2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0024">
              <w:rPr>
                <w:rFonts w:ascii="Times New Roman" w:hAnsi="Times New Roman" w:cs="Times New Roman"/>
                <w:sz w:val="16"/>
                <w:szCs w:val="16"/>
              </w:rPr>
              <w:t>Nil</w:t>
            </w:r>
          </w:p>
        </w:tc>
      </w:tr>
      <w:tr w:rsidR="000E4243" w14:paraId="79A065BB" w14:textId="77777777" w:rsidTr="000E4243">
        <w:tc>
          <w:tcPr>
            <w:tcW w:w="1131" w:type="dxa"/>
            <w:vMerge/>
          </w:tcPr>
          <w:p w14:paraId="4DBB9926" w14:textId="77777777" w:rsidR="00B057B2" w:rsidRDefault="00B057B2" w:rsidP="001F23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30EF2524" w14:textId="77777777" w:rsidR="00B057B2" w:rsidRDefault="00B057B2" w:rsidP="001F23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694" w:type="dxa"/>
            <w:vMerge/>
          </w:tcPr>
          <w:p w14:paraId="6170A3DA" w14:textId="77777777" w:rsidR="00B057B2" w:rsidRPr="004B0D68" w:rsidRDefault="00B057B2" w:rsidP="001F23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75" w:type="dxa"/>
          </w:tcPr>
          <w:p w14:paraId="394AD0DD" w14:textId="77777777" w:rsidR="00B057B2" w:rsidRPr="004B0D68" w:rsidRDefault="00B057B2" w:rsidP="001F23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</w:rPr>
              <w:t>PSQ Index</w:t>
            </w:r>
          </w:p>
        </w:tc>
        <w:tc>
          <w:tcPr>
            <w:tcW w:w="3208" w:type="dxa"/>
          </w:tcPr>
          <w:p w14:paraId="063B92FE" w14:textId="77777777" w:rsidR="00B057B2" w:rsidRPr="004B0D68" w:rsidRDefault="00B057B2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2 months </w:t>
            </w:r>
          </w:p>
          <w:p w14:paraId="3682D28C" w14:textId="77777777" w:rsidR="00B057B2" w:rsidRPr="004B0D68" w:rsidRDefault="00B057B2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3D40825" w14:textId="77777777" w:rsidR="00B057B2" w:rsidRDefault="00B057B2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Brahmi – 2.2±0.7 </w:t>
            </w:r>
          </w:p>
          <w:p w14:paraId="084951A1" w14:textId="77777777" w:rsidR="00B057B2" w:rsidRDefault="00B057B2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vs </w:t>
            </w:r>
          </w:p>
          <w:p w14:paraId="7FCD4D53" w14:textId="77777777" w:rsidR="00B057B2" w:rsidRPr="004B0D68" w:rsidRDefault="00B057B2" w:rsidP="001F23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lacebo – 2.4±0.9</w:t>
            </w:r>
          </w:p>
        </w:tc>
        <w:tc>
          <w:tcPr>
            <w:tcW w:w="941" w:type="dxa"/>
          </w:tcPr>
          <w:p w14:paraId="021C6011" w14:textId="77777777" w:rsidR="00B057B2" w:rsidRPr="004B0D68" w:rsidRDefault="00B057B2" w:rsidP="001F23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</w:rPr>
              <w:t>&lt;0.05</w:t>
            </w:r>
          </w:p>
        </w:tc>
        <w:tc>
          <w:tcPr>
            <w:tcW w:w="1238" w:type="dxa"/>
            <w:vMerge/>
          </w:tcPr>
          <w:p w14:paraId="159E29D8" w14:textId="77777777" w:rsidR="00B057B2" w:rsidRPr="004B0D68" w:rsidRDefault="00B057B2" w:rsidP="001F23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984" w:type="dxa"/>
            <w:vMerge w:val="restart"/>
            <w:tcBorders>
              <w:top w:val="nil"/>
            </w:tcBorders>
          </w:tcPr>
          <w:p w14:paraId="6FB809C0" w14:textId="77777777" w:rsidR="00B057B2" w:rsidRPr="004B0D68" w:rsidRDefault="00B057B2" w:rsidP="001F23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48" w:type="dxa"/>
            <w:vMerge/>
          </w:tcPr>
          <w:p w14:paraId="025B0A22" w14:textId="77777777" w:rsidR="00B057B2" w:rsidRPr="004B0D68" w:rsidRDefault="00B057B2" w:rsidP="001F23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0E4243" w14:paraId="5238E185" w14:textId="77777777" w:rsidTr="000E4243">
        <w:tc>
          <w:tcPr>
            <w:tcW w:w="1131" w:type="dxa"/>
            <w:vMerge/>
          </w:tcPr>
          <w:p w14:paraId="196BBDA9" w14:textId="77777777" w:rsidR="00B057B2" w:rsidRDefault="00B057B2" w:rsidP="001F23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5557B736" w14:textId="77777777" w:rsidR="00B057B2" w:rsidRDefault="00B057B2" w:rsidP="001F23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</w:rPr>
              <w:t>Intervention arm and placebo versus their respective baseline</w:t>
            </w:r>
          </w:p>
        </w:tc>
        <w:tc>
          <w:tcPr>
            <w:tcW w:w="2694" w:type="dxa"/>
          </w:tcPr>
          <w:p w14:paraId="211C8303" w14:textId="77777777" w:rsidR="00B057B2" w:rsidRPr="004B0D68" w:rsidRDefault="00B057B2" w:rsidP="001F23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ignificant improvements in SRDS score in both Brahmi formulation arm and placebo at 2 months compared to baseline.</w:t>
            </w:r>
          </w:p>
        </w:tc>
        <w:tc>
          <w:tcPr>
            <w:tcW w:w="1275" w:type="dxa"/>
          </w:tcPr>
          <w:p w14:paraId="5DDACF3F" w14:textId="77777777" w:rsidR="00B057B2" w:rsidRPr="004B0D68" w:rsidRDefault="00B057B2" w:rsidP="001F23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</w:rPr>
              <w:t xml:space="preserve">SRDS score </w:t>
            </w:r>
          </w:p>
        </w:tc>
        <w:tc>
          <w:tcPr>
            <w:tcW w:w="3208" w:type="dxa"/>
          </w:tcPr>
          <w:p w14:paraId="2E4D96D4" w14:textId="77777777" w:rsidR="00B057B2" w:rsidRPr="004B0D68" w:rsidRDefault="00B057B2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Brahmi group- </w:t>
            </w:r>
          </w:p>
          <w:p w14:paraId="71A00EEA" w14:textId="77777777" w:rsidR="00B057B2" w:rsidRPr="004B0D68" w:rsidRDefault="00B057B2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aseline – 42.8±8.4</w:t>
            </w:r>
          </w:p>
          <w:p w14:paraId="24692749" w14:textId="77777777" w:rsidR="00B057B2" w:rsidRDefault="00B057B2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</w:t>
            </w: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 </w:t>
            </w:r>
          </w:p>
          <w:p w14:paraId="7114F428" w14:textId="77777777" w:rsidR="00B057B2" w:rsidRPr="004B0D68" w:rsidRDefault="00B057B2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t 2 months – 37.1±7.6</w:t>
            </w:r>
          </w:p>
          <w:p w14:paraId="4BE79E2A" w14:textId="77777777" w:rsidR="00B057B2" w:rsidRPr="004B0D68" w:rsidRDefault="00B057B2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FAB8003" w14:textId="77777777" w:rsidR="00B057B2" w:rsidRPr="004B0D68" w:rsidRDefault="00B057B2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lacebo group –</w:t>
            </w:r>
          </w:p>
          <w:p w14:paraId="415AA2E5" w14:textId="77777777" w:rsidR="00B057B2" w:rsidRPr="004B0D68" w:rsidRDefault="00B057B2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aseline – 43.6±9.3</w:t>
            </w:r>
          </w:p>
          <w:p w14:paraId="4D2800AF" w14:textId="77777777" w:rsidR="00B057B2" w:rsidRDefault="00B057B2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</w:t>
            </w: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 </w:t>
            </w:r>
          </w:p>
          <w:p w14:paraId="12AF1D15" w14:textId="77777777" w:rsidR="00B057B2" w:rsidRPr="004B0D68" w:rsidRDefault="00B057B2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t 2 months – 40.9±8.8</w:t>
            </w:r>
          </w:p>
          <w:p w14:paraId="62FB6A7F" w14:textId="77777777" w:rsidR="00B057B2" w:rsidRPr="004B0D68" w:rsidRDefault="00B057B2" w:rsidP="001F23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41" w:type="dxa"/>
          </w:tcPr>
          <w:p w14:paraId="623168FF" w14:textId="77777777" w:rsidR="00B057B2" w:rsidRPr="004B0D68" w:rsidRDefault="00B057B2" w:rsidP="001F23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</w:rPr>
              <w:t>&lt;0.05</w:t>
            </w:r>
          </w:p>
        </w:tc>
        <w:tc>
          <w:tcPr>
            <w:tcW w:w="1238" w:type="dxa"/>
            <w:vMerge/>
          </w:tcPr>
          <w:p w14:paraId="1C95D6D4" w14:textId="77777777" w:rsidR="00B057B2" w:rsidRPr="004B0D68" w:rsidRDefault="00B057B2" w:rsidP="001F23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984" w:type="dxa"/>
            <w:vMerge/>
          </w:tcPr>
          <w:p w14:paraId="3B5F54D7" w14:textId="77777777" w:rsidR="00B057B2" w:rsidRPr="004B0D68" w:rsidRDefault="00B057B2" w:rsidP="001F23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48" w:type="dxa"/>
            <w:vMerge/>
          </w:tcPr>
          <w:p w14:paraId="53467D11" w14:textId="77777777" w:rsidR="00B057B2" w:rsidRPr="004B0D68" w:rsidRDefault="00B057B2" w:rsidP="001F23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0E4243" w:rsidRPr="004B0D68" w14:paraId="563D49DF" w14:textId="77777777" w:rsidTr="000E4243">
        <w:tc>
          <w:tcPr>
            <w:tcW w:w="1131" w:type="dxa"/>
            <w:vMerge w:val="restart"/>
          </w:tcPr>
          <w:p w14:paraId="6B309E2E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</w:rPr>
              <w:t>Sadhu et al., 20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India</w:t>
            </w:r>
          </w:p>
        </w:tc>
        <w:tc>
          <w:tcPr>
            <w:tcW w:w="1134" w:type="dxa"/>
            <w:vMerge w:val="restart"/>
          </w:tcPr>
          <w:p w14:paraId="43313602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</w:rPr>
              <w:t xml:space="preserve">In patients with  SDAT </w:t>
            </w:r>
          </w:p>
        </w:tc>
        <w:tc>
          <w:tcPr>
            <w:tcW w:w="2694" w:type="dxa"/>
            <w:vMerge w:val="restart"/>
          </w:tcPr>
          <w:p w14:paraId="51F1C8C3" w14:textId="77777777" w:rsidR="00A86A4E" w:rsidRPr="004B0D68" w:rsidRDefault="00A86A4E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est formulation at 12 months was effective in improving cognitive functions in the SDAT patients, when compared to the donepezil-treated group, as determined by the following – DSS scores, word recall immediate, and attention span scores</w:t>
            </w:r>
          </w:p>
          <w:p w14:paraId="43AFB91B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475D1999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</w:rPr>
              <w:t xml:space="preserve">DSS  scores </w:t>
            </w:r>
          </w:p>
        </w:tc>
        <w:tc>
          <w:tcPr>
            <w:tcW w:w="3208" w:type="dxa"/>
          </w:tcPr>
          <w:p w14:paraId="59ABE5C9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Group D at 12 months - 38.984±3.016 </w:t>
            </w:r>
          </w:p>
          <w:p w14:paraId="329B3CBE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8760E02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vs </w:t>
            </w:r>
          </w:p>
          <w:p w14:paraId="3404130E" w14:textId="1D513F9A" w:rsidR="00A86A4E" w:rsidRPr="00595BCA" w:rsidRDefault="00A86A4E" w:rsidP="001F233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roup C at 12 months - 35.852±4.906</w:t>
            </w:r>
          </w:p>
        </w:tc>
        <w:tc>
          <w:tcPr>
            <w:tcW w:w="941" w:type="dxa"/>
          </w:tcPr>
          <w:p w14:paraId="1B5BDFFF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1238" w:type="dxa"/>
            <w:vMerge w:val="restart"/>
          </w:tcPr>
          <w:p w14:paraId="2EAD004C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</w:rPr>
              <w:t>Group A – 10 (19.6%)</w:t>
            </w:r>
          </w:p>
          <w:p w14:paraId="3DF1221A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</w:rPr>
              <w:t>Group B – 2(3.4%)</w:t>
            </w:r>
          </w:p>
          <w:p w14:paraId="66B605A7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</w:rPr>
              <w:t>Group C – 15 (24.8%)</w:t>
            </w:r>
          </w:p>
          <w:p w14:paraId="7003B912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</w:rPr>
              <w:t>Group D – 4 (6.15%)</w:t>
            </w:r>
          </w:p>
          <w:p w14:paraId="59DFECD6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E8DACF9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</w:rPr>
              <w:t>All dropouts are lost to follow up.</w:t>
            </w:r>
          </w:p>
          <w:p w14:paraId="1C31C77E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CBEEA24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</w:rPr>
              <w:t xml:space="preserve">No information on how missing data was accounted for in the final analysis. </w:t>
            </w:r>
          </w:p>
          <w:p w14:paraId="032937DB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F5078B1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984" w:type="dxa"/>
            <w:vMerge w:val="restart"/>
          </w:tcPr>
          <w:p w14:paraId="2D32F79E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</w:rPr>
              <w:t xml:space="preserve">Dropout rates lower for the test formulation group compared to corresponding placebo or donepezil </w:t>
            </w:r>
            <w:r w:rsidRPr="004B0D68">
              <w:rPr>
                <w:rFonts w:ascii="Times New Roman" w:hAnsi="Times New Roman" w:cs="Times New Roman"/>
                <w:sz w:val="16"/>
                <w:szCs w:val="16"/>
              </w:rPr>
              <w:sym w:font="Wingdings" w:char="F0E0"/>
            </w:r>
            <w:r w:rsidRPr="004B0D68">
              <w:rPr>
                <w:rFonts w:ascii="Times New Roman" w:hAnsi="Times New Roman" w:cs="Times New Roman"/>
                <w:sz w:val="16"/>
                <w:szCs w:val="16"/>
              </w:rPr>
              <w:t xml:space="preserve"> indicating the test formulation is safe and well tolerated </w:t>
            </w:r>
          </w:p>
          <w:p w14:paraId="175246A9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A6D8834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</w:rPr>
              <w:t xml:space="preserve">Adverse events reported in trial – </w:t>
            </w:r>
          </w:p>
          <w:p w14:paraId="670EFF51" w14:textId="77777777" w:rsidR="00A86A4E" w:rsidRPr="004B0D68" w:rsidRDefault="00A86A4E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usea, constipation and/or drowsiness were transient and</w:t>
            </w:r>
          </w:p>
          <w:p w14:paraId="4565AAC1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ild in severity.</w:t>
            </w:r>
          </w:p>
          <w:p w14:paraId="68549044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F2F7EF6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cidence or assessment scales not provided</w:t>
            </w:r>
          </w:p>
        </w:tc>
        <w:tc>
          <w:tcPr>
            <w:tcW w:w="1848" w:type="dxa"/>
            <w:vMerge w:val="restart"/>
          </w:tcPr>
          <w:p w14:paraId="2C265951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</w:rPr>
              <w:t>Nil</w:t>
            </w:r>
          </w:p>
        </w:tc>
      </w:tr>
      <w:tr w:rsidR="000E4243" w:rsidRPr="004B0D68" w14:paraId="16F3B66C" w14:textId="77777777" w:rsidTr="000E4243">
        <w:tc>
          <w:tcPr>
            <w:tcW w:w="1131" w:type="dxa"/>
            <w:vMerge/>
          </w:tcPr>
          <w:p w14:paraId="0847DADD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47A40483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4" w:type="dxa"/>
            <w:vMerge/>
          </w:tcPr>
          <w:p w14:paraId="7A4DE037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189F9AE3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word recall immediate scores </w:t>
            </w:r>
          </w:p>
        </w:tc>
        <w:tc>
          <w:tcPr>
            <w:tcW w:w="3208" w:type="dxa"/>
          </w:tcPr>
          <w:p w14:paraId="3E05C883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roup D at 12 months - 3.594±1.003</w:t>
            </w:r>
          </w:p>
          <w:p w14:paraId="7EEA1F74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76C5AB7C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vs </w:t>
            </w:r>
          </w:p>
          <w:p w14:paraId="1850A81D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Group C at 12 months - 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794±0.593</w:t>
            </w:r>
          </w:p>
          <w:p w14:paraId="694E21F2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41" w:type="dxa"/>
          </w:tcPr>
          <w:p w14:paraId="757930B4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1238" w:type="dxa"/>
            <w:vMerge/>
          </w:tcPr>
          <w:p w14:paraId="454E69E5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vMerge/>
          </w:tcPr>
          <w:p w14:paraId="6C413D72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8" w:type="dxa"/>
            <w:vMerge/>
          </w:tcPr>
          <w:p w14:paraId="1DDF34A7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E4243" w:rsidRPr="004B0D68" w14:paraId="41F27D16" w14:textId="77777777" w:rsidTr="000E4243">
        <w:tc>
          <w:tcPr>
            <w:tcW w:w="1131" w:type="dxa"/>
            <w:vMerge/>
          </w:tcPr>
          <w:p w14:paraId="1EAA1937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7E960D7F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4" w:type="dxa"/>
            <w:vMerge/>
          </w:tcPr>
          <w:p w14:paraId="5D90BC05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1489E176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ttention span scores </w:t>
            </w:r>
          </w:p>
        </w:tc>
        <w:tc>
          <w:tcPr>
            <w:tcW w:w="3208" w:type="dxa"/>
          </w:tcPr>
          <w:p w14:paraId="089B36F3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roup D at 12 months – 4.918±1.239</w:t>
            </w:r>
          </w:p>
          <w:p w14:paraId="4597BBE7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9106C86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vs </w:t>
            </w:r>
          </w:p>
          <w:p w14:paraId="36204831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Group C at 12 months - 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396±0.913</w:t>
            </w:r>
          </w:p>
        </w:tc>
        <w:tc>
          <w:tcPr>
            <w:tcW w:w="941" w:type="dxa"/>
          </w:tcPr>
          <w:p w14:paraId="0F7E4EC7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</w:rPr>
              <w:t>0.0208</w:t>
            </w:r>
          </w:p>
        </w:tc>
        <w:tc>
          <w:tcPr>
            <w:tcW w:w="1238" w:type="dxa"/>
            <w:vMerge/>
          </w:tcPr>
          <w:p w14:paraId="7BA0ED00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vMerge/>
          </w:tcPr>
          <w:p w14:paraId="67B1087E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8" w:type="dxa"/>
            <w:vMerge/>
          </w:tcPr>
          <w:p w14:paraId="0D9FAE68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E4243" w:rsidRPr="004B0D68" w14:paraId="3D1208A1" w14:textId="77777777" w:rsidTr="000E4243">
        <w:tc>
          <w:tcPr>
            <w:tcW w:w="1131" w:type="dxa"/>
            <w:vMerge/>
          </w:tcPr>
          <w:p w14:paraId="0EB57C67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637232DD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4" w:type="dxa"/>
            <w:vMerge w:val="restart"/>
          </w:tcPr>
          <w:p w14:paraId="2F163203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</w:rPr>
              <w:t>Significant improvement in FAQ and depression also</w:t>
            </w:r>
          </w:p>
        </w:tc>
        <w:tc>
          <w:tcPr>
            <w:tcW w:w="1275" w:type="dxa"/>
          </w:tcPr>
          <w:p w14:paraId="01895BE2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</w:rPr>
              <w:t xml:space="preserve">FAQ score </w:t>
            </w:r>
          </w:p>
        </w:tc>
        <w:tc>
          <w:tcPr>
            <w:tcW w:w="3208" w:type="dxa"/>
          </w:tcPr>
          <w:p w14:paraId="0D96A8D3" w14:textId="77777777" w:rsidR="00A86A4E" w:rsidRPr="004B0D68" w:rsidRDefault="00A86A4E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Group D at 12 months - 11.873±2.751 </w:t>
            </w:r>
          </w:p>
          <w:p w14:paraId="67D75136" w14:textId="77777777" w:rsidR="00A86A4E" w:rsidRPr="004B0D68" w:rsidRDefault="00A86A4E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4A53708D" w14:textId="77777777" w:rsidR="00A86A4E" w:rsidRPr="004B0D68" w:rsidRDefault="00A86A4E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s</w:t>
            </w:r>
          </w:p>
          <w:p w14:paraId="7E11B0FA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roup C at 12 months - 9.801±1.458</w:t>
            </w:r>
          </w:p>
        </w:tc>
        <w:tc>
          <w:tcPr>
            <w:tcW w:w="941" w:type="dxa"/>
          </w:tcPr>
          <w:p w14:paraId="07BF6C45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&lt; 0.0001</w:t>
            </w:r>
          </w:p>
        </w:tc>
        <w:tc>
          <w:tcPr>
            <w:tcW w:w="1238" w:type="dxa"/>
            <w:vMerge/>
          </w:tcPr>
          <w:p w14:paraId="55A959DF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vMerge/>
          </w:tcPr>
          <w:p w14:paraId="5CE9B2CD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8" w:type="dxa"/>
            <w:vMerge/>
          </w:tcPr>
          <w:p w14:paraId="0C7D46CE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E4243" w:rsidRPr="004B0D68" w14:paraId="38C6AB73" w14:textId="77777777" w:rsidTr="000E4243">
        <w:tc>
          <w:tcPr>
            <w:tcW w:w="1131" w:type="dxa"/>
            <w:vMerge/>
          </w:tcPr>
          <w:p w14:paraId="77E1E060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2F69C58D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4" w:type="dxa"/>
            <w:vMerge/>
          </w:tcPr>
          <w:p w14:paraId="07CC83AC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4BE421F8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</w:rPr>
              <w:t xml:space="preserve">Depression </w:t>
            </w:r>
          </w:p>
        </w:tc>
        <w:tc>
          <w:tcPr>
            <w:tcW w:w="3208" w:type="dxa"/>
          </w:tcPr>
          <w:p w14:paraId="09F801B0" w14:textId="77777777" w:rsidR="00A86A4E" w:rsidRPr="004B0D68" w:rsidRDefault="00A86A4E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Group D at 12 months - 16.387±2.116 </w:t>
            </w:r>
          </w:p>
          <w:p w14:paraId="0A656135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E4EDE6E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vs </w:t>
            </w:r>
          </w:p>
          <w:p w14:paraId="62B81A4B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roup C at 12 months -21.006±2.778</w:t>
            </w:r>
          </w:p>
        </w:tc>
        <w:tc>
          <w:tcPr>
            <w:tcW w:w="941" w:type="dxa"/>
          </w:tcPr>
          <w:p w14:paraId="4BD5A4A9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 0.0001</w:t>
            </w:r>
          </w:p>
        </w:tc>
        <w:tc>
          <w:tcPr>
            <w:tcW w:w="1238" w:type="dxa"/>
            <w:vMerge/>
          </w:tcPr>
          <w:p w14:paraId="5E1AB312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vMerge/>
          </w:tcPr>
          <w:p w14:paraId="4154A4E9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8" w:type="dxa"/>
            <w:vMerge/>
          </w:tcPr>
          <w:p w14:paraId="674763A5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E4243" w:rsidRPr="004B0D68" w14:paraId="5EB14421" w14:textId="77777777" w:rsidTr="000E4243">
        <w:tc>
          <w:tcPr>
            <w:tcW w:w="1131" w:type="dxa"/>
            <w:vMerge/>
          </w:tcPr>
          <w:p w14:paraId="38AC33F1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4151843C" w14:textId="77777777" w:rsidR="00A86A4E" w:rsidRPr="004B0D68" w:rsidRDefault="00A86A4E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694" w:type="dxa"/>
            <w:vMerge w:val="restart"/>
          </w:tcPr>
          <w:p w14:paraId="6F4AC9E9" w14:textId="77777777" w:rsidR="00A86A4E" w:rsidRPr="004B0D68" w:rsidRDefault="00A86A4E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 significant differences were observed in the MMSE, and word recall delayed scores.</w:t>
            </w:r>
          </w:p>
        </w:tc>
        <w:tc>
          <w:tcPr>
            <w:tcW w:w="1275" w:type="dxa"/>
          </w:tcPr>
          <w:p w14:paraId="2330E0DD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</w:rPr>
              <w:t>MMSE</w:t>
            </w:r>
          </w:p>
        </w:tc>
        <w:tc>
          <w:tcPr>
            <w:tcW w:w="3208" w:type="dxa"/>
          </w:tcPr>
          <w:p w14:paraId="252F4372" w14:textId="77777777" w:rsidR="00A86A4E" w:rsidRPr="004B0D68" w:rsidRDefault="00A86A4E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Group D at 12 months - 7.914±2.106 </w:t>
            </w:r>
          </w:p>
          <w:p w14:paraId="213B38FE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7806342C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vs </w:t>
            </w:r>
          </w:p>
          <w:p w14:paraId="210C7C44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roup C at 12 months – 7.882±1.956</w:t>
            </w:r>
          </w:p>
        </w:tc>
        <w:tc>
          <w:tcPr>
            <w:tcW w:w="941" w:type="dxa"/>
          </w:tcPr>
          <w:p w14:paraId="7707EEFA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</w:rPr>
              <w:t>0.9375</w:t>
            </w:r>
          </w:p>
        </w:tc>
        <w:tc>
          <w:tcPr>
            <w:tcW w:w="1238" w:type="dxa"/>
            <w:vMerge/>
          </w:tcPr>
          <w:p w14:paraId="0667E875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vMerge/>
          </w:tcPr>
          <w:p w14:paraId="5B4D78E4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8" w:type="dxa"/>
            <w:vMerge/>
          </w:tcPr>
          <w:p w14:paraId="462398FF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E4243" w:rsidRPr="004B0D68" w14:paraId="04375A65" w14:textId="77777777" w:rsidTr="000E4243">
        <w:tc>
          <w:tcPr>
            <w:tcW w:w="1131" w:type="dxa"/>
            <w:vMerge/>
          </w:tcPr>
          <w:p w14:paraId="518F897E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0A9A8902" w14:textId="77777777" w:rsidR="00A86A4E" w:rsidRPr="004B0D68" w:rsidRDefault="00A86A4E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694" w:type="dxa"/>
            <w:vMerge/>
          </w:tcPr>
          <w:p w14:paraId="6586CA38" w14:textId="77777777" w:rsidR="00A86A4E" w:rsidRPr="004B0D68" w:rsidRDefault="00A86A4E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</w:tcPr>
          <w:p w14:paraId="7F08C4E5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</w:rPr>
              <w:t xml:space="preserve">Word recall delayed </w:t>
            </w:r>
          </w:p>
        </w:tc>
        <w:tc>
          <w:tcPr>
            <w:tcW w:w="3208" w:type="dxa"/>
          </w:tcPr>
          <w:p w14:paraId="0E767D61" w14:textId="77777777" w:rsidR="00A86A4E" w:rsidRPr="004B0D68" w:rsidRDefault="00A86A4E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Group D at 12 months - 2.049±0.229 </w:t>
            </w:r>
          </w:p>
          <w:p w14:paraId="72B4B333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194B97E0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vs </w:t>
            </w:r>
          </w:p>
          <w:p w14:paraId="040E3908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roup C at 12 months – 1.884±0.597</w:t>
            </w:r>
          </w:p>
        </w:tc>
        <w:tc>
          <w:tcPr>
            <w:tcW w:w="941" w:type="dxa"/>
          </w:tcPr>
          <w:p w14:paraId="30AE946A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</w:rPr>
              <w:t>0.0520</w:t>
            </w:r>
          </w:p>
        </w:tc>
        <w:tc>
          <w:tcPr>
            <w:tcW w:w="1238" w:type="dxa"/>
            <w:vMerge/>
          </w:tcPr>
          <w:p w14:paraId="34807C4D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vMerge/>
          </w:tcPr>
          <w:p w14:paraId="402D6EFD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8" w:type="dxa"/>
            <w:vMerge/>
          </w:tcPr>
          <w:p w14:paraId="2A07B1A9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E4243" w:rsidRPr="004B0D68" w14:paraId="64F61273" w14:textId="77777777" w:rsidTr="000E4243">
        <w:tc>
          <w:tcPr>
            <w:tcW w:w="1131" w:type="dxa"/>
            <w:vMerge/>
          </w:tcPr>
          <w:p w14:paraId="5A93786E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66800673" w14:textId="77777777" w:rsidR="00A86A4E" w:rsidRPr="004B0D68" w:rsidRDefault="00A86A4E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694" w:type="dxa"/>
            <w:vMerge w:val="restart"/>
          </w:tcPr>
          <w:p w14:paraId="58845898" w14:textId="77777777" w:rsidR="00A86A4E" w:rsidRPr="004B0D68" w:rsidRDefault="00A86A4E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Marked reduction in </w:t>
            </w:r>
          </w:p>
          <w:p w14:paraId="6847B1DB" w14:textId="77777777" w:rsidR="00A86A4E" w:rsidRPr="004B0D68" w:rsidRDefault="00A86A4E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inflammation and oxidative stress in the SDAT patients treated with the </w:t>
            </w: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test formulation compared to the donepezil-treated group</w:t>
            </w:r>
          </w:p>
          <w:p w14:paraId="217F1B51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2447B676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Homocysteine in nmol/L</w:t>
            </w:r>
          </w:p>
        </w:tc>
        <w:tc>
          <w:tcPr>
            <w:tcW w:w="3208" w:type="dxa"/>
          </w:tcPr>
          <w:p w14:paraId="6E2FA402" w14:textId="77777777" w:rsidR="00A86A4E" w:rsidRPr="004B0D68" w:rsidRDefault="00A86A4E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Group D at 12 months- 30.22±3.87 </w:t>
            </w:r>
          </w:p>
          <w:p w14:paraId="34B3C415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F762E12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vs </w:t>
            </w:r>
          </w:p>
          <w:p w14:paraId="23D25D94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Group C at 12 months – 44.73±7.11</w:t>
            </w:r>
          </w:p>
        </w:tc>
        <w:tc>
          <w:tcPr>
            <w:tcW w:w="941" w:type="dxa"/>
          </w:tcPr>
          <w:p w14:paraId="585CC61D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&lt;0.0001</w:t>
            </w:r>
          </w:p>
        </w:tc>
        <w:tc>
          <w:tcPr>
            <w:tcW w:w="1238" w:type="dxa"/>
            <w:vMerge/>
          </w:tcPr>
          <w:p w14:paraId="7A292E15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vMerge/>
          </w:tcPr>
          <w:p w14:paraId="18D9DCE2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8" w:type="dxa"/>
            <w:vMerge/>
          </w:tcPr>
          <w:p w14:paraId="78FB8A50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E4243" w:rsidRPr="004B0D68" w14:paraId="51F0E1DD" w14:textId="77777777" w:rsidTr="000E4243">
        <w:tc>
          <w:tcPr>
            <w:tcW w:w="1131" w:type="dxa"/>
            <w:vMerge/>
          </w:tcPr>
          <w:p w14:paraId="4F2EBB7D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4EDB91F6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4" w:type="dxa"/>
            <w:vMerge/>
          </w:tcPr>
          <w:p w14:paraId="587B6541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10E8551E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</w:rPr>
              <w:t>CRP in mg/L</w:t>
            </w:r>
          </w:p>
        </w:tc>
        <w:tc>
          <w:tcPr>
            <w:tcW w:w="3208" w:type="dxa"/>
          </w:tcPr>
          <w:p w14:paraId="3C1625F5" w14:textId="77777777" w:rsidR="00A86A4E" w:rsidRPr="004B0D68" w:rsidRDefault="00A86A4E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Group D at 12 months- 4.751±1.149 </w:t>
            </w:r>
          </w:p>
          <w:p w14:paraId="38BAFB7A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784E3821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vs </w:t>
            </w:r>
          </w:p>
          <w:p w14:paraId="6BCC4EC2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roup C at 12 months – 5.887±1.049</w:t>
            </w:r>
          </w:p>
        </w:tc>
        <w:tc>
          <w:tcPr>
            <w:tcW w:w="941" w:type="dxa"/>
          </w:tcPr>
          <w:p w14:paraId="17F66396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1238" w:type="dxa"/>
            <w:vMerge/>
          </w:tcPr>
          <w:p w14:paraId="625735C0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vMerge/>
          </w:tcPr>
          <w:p w14:paraId="46B5F2CC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8" w:type="dxa"/>
            <w:vMerge/>
          </w:tcPr>
          <w:p w14:paraId="4D30531A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E4243" w:rsidRPr="004B0D68" w14:paraId="77EE3855" w14:textId="77777777" w:rsidTr="000E4243">
        <w:tc>
          <w:tcPr>
            <w:tcW w:w="1131" w:type="dxa"/>
            <w:vMerge/>
          </w:tcPr>
          <w:p w14:paraId="2115B7D3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5939D9A4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4" w:type="dxa"/>
            <w:vMerge/>
          </w:tcPr>
          <w:p w14:paraId="1B5F4711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31360C87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</w:rPr>
              <w:t>TNF -alpha in pg/ml</w:t>
            </w:r>
          </w:p>
        </w:tc>
        <w:tc>
          <w:tcPr>
            <w:tcW w:w="3208" w:type="dxa"/>
          </w:tcPr>
          <w:p w14:paraId="018B571C" w14:textId="77777777" w:rsidR="00A86A4E" w:rsidRPr="004B0D68" w:rsidRDefault="00A86A4E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roup D at 12 months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139.45±198.87 </w:t>
            </w:r>
          </w:p>
          <w:p w14:paraId="59998C43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72A6BDEE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vs </w:t>
            </w:r>
          </w:p>
          <w:p w14:paraId="01D145BB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roup C at 12 months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- </w:t>
            </w: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98.77±298.52</w:t>
            </w:r>
          </w:p>
        </w:tc>
        <w:tc>
          <w:tcPr>
            <w:tcW w:w="941" w:type="dxa"/>
          </w:tcPr>
          <w:p w14:paraId="546CCA8F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1238" w:type="dxa"/>
            <w:vMerge/>
          </w:tcPr>
          <w:p w14:paraId="6CA3AF8F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vMerge/>
          </w:tcPr>
          <w:p w14:paraId="5E92E919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8" w:type="dxa"/>
            <w:vMerge/>
          </w:tcPr>
          <w:p w14:paraId="45055081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E4243" w:rsidRPr="004B0D68" w14:paraId="3B1A2447" w14:textId="77777777" w:rsidTr="000E4243">
        <w:tc>
          <w:tcPr>
            <w:tcW w:w="1131" w:type="dxa"/>
            <w:vMerge/>
          </w:tcPr>
          <w:p w14:paraId="08F3FC0F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13198393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4" w:type="dxa"/>
            <w:vMerge/>
          </w:tcPr>
          <w:p w14:paraId="54D953C0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306ED32E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</w:rPr>
              <w:t>Superoxide dismutase in U/g Hb</w:t>
            </w:r>
          </w:p>
        </w:tc>
        <w:tc>
          <w:tcPr>
            <w:tcW w:w="3208" w:type="dxa"/>
          </w:tcPr>
          <w:p w14:paraId="26A84ACD" w14:textId="77777777" w:rsidR="00A86A4E" w:rsidRPr="004B0D68" w:rsidRDefault="00A86A4E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Group D at 12 months1145.92±228.75 </w:t>
            </w:r>
          </w:p>
          <w:p w14:paraId="214A7211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4006B69D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vs </w:t>
            </w:r>
          </w:p>
          <w:p w14:paraId="5C9886F7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roup C at 12 months – 1296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.32 </w:t>
            </w: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±225.72</w:t>
            </w:r>
          </w:p>
        </w:tc>
        <w:tc>
          <w:tcPr>
            <w:tcW w:w="941" w:type="dxa"/>
          </w:tcPr>
          <w:p w14:paraId="627E9B14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</w:rPr>
              <w:t>0.0013</w:t>
            </w:r>
          </w:p>
        </w:tc>
        <w:tc>
          <w:tcPr>
            <w:tcW w:w="1238" w:type="dxa"/>
            <w:vMerge/>
          </w:tcPr>
          <w:p w14:paraId="2E1036F1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vMerge/>
          </w:tcPr>
          <w:p w14:paraId="3F188BE0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8" w:type="dxa"/>
            <w:vMerge/>
          </w:tcPr>
          <w:p w14:paraId="2BBADF6D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E4243" w:rsidRPr="004B0D68" w14:paraId="3979BD6A" w14:textId="77777777" w:rsidTr="000E4243">
        <w:tc>
          <w:tcPr>
            <w:tcW w:w="1131" w:type="dxa"/>
            <w:vMerge/>
          </w:tcPr>
          <w:p w14:paraId="74EE7CCD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7C36A979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4" w:type="dxa"/>
            <w:vMerge/>
          </w:tcPr>
          <w:p w14:paraId="58108177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0C438B79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</w:rPr>
              <w:t xml:space="preserve">Glutathione peroxidase </w:t>
            </w:r>
          </w:p>
          <w:p w14:paraId="164A6140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E8181E2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</w:rPr>
              <w:t>U/g Hb</w:t>
            </w:r>
          </w:p>
        </w:tc>
        <w:tc>
          <w:tcPr>
            <w:tcW w:w="3208" w:type="dxa"/>
          </w:tcPr>
          <w:p w14:paraId="09608655" w14:textId="77777777" w:rsidR="00A86A4E" w:rsidRPr="004B0D68" w:rsidRDefault="00A86A4E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Group D at 12 months- 20.78±3.14 </w:t>
            </w:r>
          </w:p>
          <w:p w14:paraId="570E2C71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5CBC26B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vs </w:t>
            </w:r>
          </w:p>
          <w:p w14:paraId="04EE54C6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roup C at 12 months – 25.99±4.11</w:t>
            </w:r>
          </w:p>
        </w:tc>
        <w:tc>
          <w:tcPr>
            <w:tcW w:w="941" w:type="dxa"/>
          </w:tcPr>
          <w:p w14:paraId="4636D17F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1238" w:type="dxa"/>
            <w:vMerge/>
          </w:tcPr>
          <w:p w14:paraId="400FDD5D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vMerge/>
          </w:tcPr>
          <w:p w14:paraId="3BAC05AA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8" w:type="dxa"/>
            <w:vMerge/>
          </w:tcPr>
          <w:p w14:paraId="51620C2B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E4243" w:rsidRPr="004B0D68" w14:paraId="5425BEF6" w14:textId="77777777" w:rsidTr="000E4243">
        <w:tc>
          <w:tcPr>
            <w:tcW w:w="1131" w:type="dxa"/>
            <w:vMerge/>
          </w:tcPr>
          <w:p w14:paraId="0E6465A6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3C9C587D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4" w:type="dxa"/>
            <w:vMerge/>
          </w:tcPr>
          <w:p w14:paraId="54FB7C50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4EDCFF26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</w:rPr>
              <w:t>Glutathione</w:t>
            </w:r>
          </w:p>
          <w:p w14:paraId="0F3538D6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7D23007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</w:rPr>
              <w:t>U/g Hb</w:t>
            </w:r>
          </w:p>
          <w:p w14:paraId="25893E8F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</w:rPr>
              <w:t>(increase)</w:t>
            </w:r>
          </w:p>
        </w:tc>
        <w:tc>
          <w:tcPr>
            <w:tcW w:w="3208" w:type="dxa"/>
          </w:tcPr>
          <w:p w14:paraId="1D31A867" w14:textId="77777777" w:rsidR="00A86A4E" w:rsidRPr="004B0D68" w:rsidRDefault="00A86A4E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Group D at 12 months- 9.358±2.139 </w:t>
            </w:r>
          </w:p>
          <w:p w14:paraId="15163097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F52DB0A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vs </w:t>
            </w:r>
          </w:p>
          <w:p w14:paraId="78A9BB5D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roup C at 12 months – 6.831±1.139</w:t>
            </w:r>
          </w:p>
        </w:tc>
        <w:tc>
          <w:tcPr>
            <w:tcW w:w="941" w:type="dxa"/>
          </w:tcPr>
          <w:p w14:paraId="2285C97C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1238" w:type="dxa"/>
            <w:vMerge/>
          </w:tcPr>
          <w:p w14:paraId="018F66B4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vMerge/>
          </w:tcPr>
          <w:p w14:paraId="7563B3E5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8" w:type="dxa"/>
            <w:vMerge/>
          </w:tcPr>
          <w:p w14:paraId="0CF9545A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E4243" w:rsidRPr="004B0D68" w14:paraId="56439B82" w14:textId="77777777" w:rsidTr="000E4243">
        <w:tc>
          <w:tcPr>
            <w:tcW w:w="1131" w:type="dxa"/>
            <w:vMerge/>
          </w:tcPr>
          <w:p w14:paraId="471BBB08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0DE30FAE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4" w:type="dxa"/>
            <w:vMerge/>
          </w:tcPr>
          <w:p w14:paraId="5ADD3DA8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74933FC1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</w:rPr>
              <w:t xml:space="preserve">Thiobarbituric acid derivatives reactive subsatances </w:t>
            </w:r>
          </w:p>
          <w:p w14:paraId="5001B444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</w:rPr>
              <w:t>TBARS</w:t>
            </w:r>
          </w:p>
        </w:tc>
        <w:tc>
          <w:tcPr>
            <w:tcW w:w="3208" w:type="dxa"/>
          </w:tcPr>
          <w:p w14:paraId="6C6D76EF" w14:textId="77777777" w:rsidR="00A86A4E" w:rsidRPr="004B0D68" w:rsidRDefault="00A86A4E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Group D at 12 months- 131.62±29.68 </w:t>
            </w:r>
          </w:p>
          <w:p w14:paraId="3E788DAF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31E04AEA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vs </w:t>
            </w:r>
          </w:p>
          <w:p w14:paraId="04A6D2C5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roup C at 12 months – 176.40±68.11</w:t>
            </w:r>
          </w:p>
        </w:tc>
        <w:tc>
          <w:tcPr>
            <w:tcW w:w="941" w:type="dxa"/>
          </w:tcPr>
          <w:p w14:paraId="0EF0884A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1238" w:type="dxa"/>
            <w:vMerge/>
          </w:tcPr>
          <w:p w14:paraId="3CA9459E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vMerge/>
          </w:tcPr>
          <w:p w14:paraId="44E083DB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8" w:type="dxa"/>
            <w:vMerge/>
          </w:tcPr>
          <w:p w14:paraId="742F5101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E4243" w:rsidRPr="004B0D68" w14:paraId="0E9956E8" w14:textId="77777777" w:rsidTr="000E4243">
        <w:tc>
          <w:tcPr>
            <w:tcW w:w="1131" w:type="dxa"/>
            <w:vMerge/>
          </w:tcPr>
          <w:p w14:paraId="7AB1A5B6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</w:tcPr>
          <w:p w14:paraId="0C2F2F02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</w:rPr>
              <w:t>In healthy elderly subjects treated with the test formulation</w:t>
            </w:r>
          </w:p>
        </w:tc>
        <w:tc>
          <w:tcPr>
            <w:tcW w:w="2694" w:type="dxa"/>
            <w:vMerge w:val="restart"/>
          </w:tcPr>
          <w:p w14:paraId="092B04D2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</w:rPr>
              <w:t xml:space="preserve">Healthy elderly subjects treated with the test formulation showed a significant improvement in </w:t>
            </w:r>
          </w:p>
          <w:p w14:paraId="52649C64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8D099B1" w14:textId="77777777" w:rsidR="00A86A4E" w:rsidRPr="004B0D68" w:rsidRDefault="00A86A4E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 cognitive measures</w:t>
            </w:r>
          </w:p>
          <w:p w14:paraId="75A514AF" w14:textId="77777777" w:rsidR="00A86A4E" w:rsidRPr="004B0D68" w:rsidRDefault="00A86A4E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(MMSE, DSS, word recall delayed) </w:t>
            </w:r>
          </w:p>
        </w:tc>
        <w:tc>
          <w:tcPr>
            <w:tcW w:w="1275" w:type="dxa"/>
          </w:tcPr>
          <w:p w14:paraId="5917614D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</w:rPr>
              <w:t xml:space="preserve">MMSE </w:t>
            </w:r>
          </w:p>
        </w:tc>
        <w:tc>
          <w:tcPr>
            <w:tcW w:w="3208" w:type="dxa"/>
          </w:tcPr>
          <w:p w14:paraId="70FCBE2E" w14:textId="77777777" w:rsidR="00A86A4E" w:rsidRPr="004B0D68" w:rsidRDefault="00A86A4E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Group B at 12 months- 18.14±4.02 </w:t>
            </w:r>
          </w:p>
          <w:p w14:paraId="2B18EA8A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75EA8579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vs </w:t>
            </w:r>
          </w:p>
          <w:p w14:paraId="410F6EE4" w14:textId="77777777" w:rsidR="00A86A4E" w:rsidRPr="004B0D68" w:rsidRDefault="00A86A4E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roup A at 12 months – 14.90±4.32</w:t>
            </w:r>
          </w:p>
        </w:tc>
        <w:tc>
          <w:tcPr>
            <w:tcW w:w="941" w:type="dxa"/>
          </w:tcPr>
          <w:p w14:paraId="081DE517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03</w:t>
            </w:r>
          </w:p>
        </w:tc>
        <w:tc>
          <w:tcPr>
            <w:tcW w:w="1238" w:type="dxa"/>
            <w:vMerge/>
          </w:tcPr>
          <w:p w14:paraId="7DEA6909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vMerge/>
          </w:tcPr>
          <w:p w14:paraId="24CC7BA0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8" w:type="dxa"/>
            <w:vMerge/>
          </w:tcPr>
          <w:p w14:paraId="53AF7E9E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E4243" w:rsidRPr="004B0D68" w14:paraId="663FA7F7" w14:textId="77777777" w:rsidTr="000E4243">
        <w:tc>
          <w:tcPr>
            <w:tcW w:w="1131" w:type="dxa"/>
            <w:vMerge/>
          </w:tcPr>
          <w:p w14:paraId="2BA7BE27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5D3696AA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4" w:type="dxa"/>
            <w:vMerge/>
          </w:tcPr>
          <w:p w14:paraId="123ECFF4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0EBC6F1A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</w:rPr>
              <w:t>DSS</w:t>
            </w:r>
          </w:p>
        </w:tc>
        <w:tc>
          <w:tcPr>
            <w:tcW w:w="3208" w:type="dxa"/>
          </w:tcPr>
          <w:p w14:paraId="6DFEF968" w14:textId="77777777" w:rsidR="00A86A4E" w:rsidRPr="004B0D68" w:rsidRDefault="00A86A4E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roup B at 12 months- 49.01±12.13</w:t>
            </w:r>
          </w:p>
          <w:p w14:paraId="69B2F720" w14:textId="77777777" w:rsidR="00A86A4E" w:rsidRPr="004B0D68" w:rsidRDefault="00A86A4E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11BF79A5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vs </w:t>
            </w:r>
          </w:p>
          <w:p w14:paraId="79AA5B72" w14:textId="77777777" w:rsidR="00A86A4E" w:rsidRPr="004B0D68" w:rsidRDefault="00A86A4E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roup A at 12 months – 41.32±8.63</w:t>
            </w:r>
          </w:p>
        </w:tc>
        <w:tc>
          <w:tcPr>
            <w:tcW w:w="941" w:type="dxa"/>
          </w:tcPr>
          <w:p w14:paraId="17832093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</w:rPr>
              <w:t>0.0008</w:t>
            </w:r>
          </w:p>
        </w:tc>
        <w:tc>
          <w:tcPr>
            <w:tcW w:w="1238" w:type="dxa"/>
            <w:vMerge/>
          </w:tcPr>
          <w:p w14:paraId="1C855A22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vMerge/>
          </w:tcPr>
          <w:p w14:paraId="42DF7CB4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8" w:type="dxa"/>
            <w:vMerge/>
          </w:tcPr>
          <w:p w14:paraId="12BFE1A1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E4243" w:rsidRPr="004B0D68" w14:paraId="46E4C3C9" w14:textId="77777777" w:rsidTr="000E4243">
        <w:tc>
          <w:tcPr>
            <w:tcW w:w="1131" w:type="dxa"/>
            <w:vMerge/>
          </w:tcPr>
          <w:p w14:paraId="331B9DB3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457DB63E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4" w:type="dxa"/>
            <w:vMerge/>
          </w:tcPr>
          <w:p w14:paraId="02C536AD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62CF4FA1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</w:rPr>
              <w:t xml:space="preserve">Word recall delayed </w:t>
            </w:r>
          </w:p>
        </w:tc>
        <w:tc>
          <w:tcPr>
            <w:tcW w:w="3208" w:type="dxa"/>
          </w:tcPr>
          <w:p w14:paraId="462EC9F4" w14:textId="77777777" w:rsidR="00A86A4E" w:rsidRPr="004B0D68" w:rsidRDefault="00A86A4E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roup B at 12 months- 4.002±0.754</w:t>
            </w:r>
          </w:p>
          <w:p w14:paraId="0C0666CB" w14:textId="77777777" w:rsidR="00A86A4E" w:rsidRPr="004B0D68" w:rsidRDefault="00A86A4E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CA2225B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vs </w:t>
            </w:r>
          </w:p>
          <w:p w14:paraId="230CE822" w14:textId="77777777" w:rsidR="00A86A4E" w:rsidRPr="004B0D68" w:rsidRDefault="00A86A4E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roup A at 12 months –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128±0.759</w:t>
            </w:r>
          </w:p>
        </w:tc>
        <w:tc>
          <w:tcPr>
            <w:tcW w:w="941" w:type="dxa"/>
          </w:tcPr>
          <w:p w14:paraId="4132298F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1238" w:type="dxa"/>
            <w:vMerge/>
          </w:tcPr>
          <w:p w14:paraId="3C71182F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vMerge/>
          </w:tcPr>
          <w:p w14:paraId="59B9969E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8" w:type="dxa"/>
            <w:vMerge/>
          </w:tcPr>
          <w:p w14:paraId="3FD4198B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E4243" w:rsidRPr="004B0D68" w14:paraId="49EB0C74" w14:textId="77777777" w:rsidTr="000E4243">
        <w:tc>
          <w:tcPr>
            <w:tcW w:w="1131" w:type="dxa"/>
            <w:vMerge/>
          </w:tcPr>
          <w:p w14:paraId="5137CB23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6478E4BD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4" w:type="dxa"/>
            <w:vMerge w:val="restart"/>
          </w:tcPr>
          <w:p w14:paraId="67D64D1E" w14:textId="77777777" w:rsidR="00A86A4E" w:rsidRDefault="008A0701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A86A4E" w:rsidRPr="00DD40D0">
              <w:rPr>
                <w:rFonts w:ascii="Times New Roman" w:hAnsi="Times New Roman" w:cs="Times New Roman"/>
                <w:sz w:val="16"/>
                <w:szCs w:val="16"/>
              </w:rPr>
              <w:t>ignificant improvement  in word recall immediate, attention span, FAQ and depression scores  at  12 mont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14:paraId="3941DC0D" w14:textId="77777777" w:rsidR="008A0701" w:rsidRDefault="008A0701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CEC1D80" w14:textId="0FD9EB43" w:rsidR="008A0701" w:rsidRPr="00DD40D0" w:rsidRDefault="008A0701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owever in the published manuscript, these outcomes have been categorized as being ‘non-significant’.</w:t>
            </w:r>
          </w:p>
        </w:tc>
        <w:tc>
          <w:tcPr>
            <w:tcW w:w="1275" w:type="dxa"/>
          </w:tcPr>
          <w:p w14:paraId="59346E1F" w14:textId="77777777" w:rsidR="00A86A4E" w:rsidRPr="00DD40D0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40D0">
              <w:rPr>
                <w:rFonts w:ascii="Times New Roman" w:hAnsi="Times New Roman" w:cs="Times New Roman"/>
                <w:sz w:val="16"/>
                <w:szCs w:val="16"/>
              </w:rPr>
              <w:t xml:space="preserve">Word recall immediate </w:t>
            </w:r>
          </w:p>
        </w:tc>
        <w:tc>
          <w:tcPr>
            <w:tcW w:w="3208" w:type="dxa"/>
          </w:tcPr>
          <w:p w14:paraId="4B71850F" w14:textId="77777777" w:rsidR="00A86A4E" w:rsidRPr="00DD40D0" w:rsidRDefault="00A86A4E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D40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roup B at 12 months- 4.012±1.004</w:t>
            </w:r>
          </w:p>
          <w:p w14:paraId="5D0A7C92" w14:textId="77777777" w:rsidR="00A86A4E" w:rsidRPr="00DD40D0" w:rsidRDefault="00A86A4E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7659CAFF" w14:textId="77777777" w:rsidR="00A86A4E" w:rsidRPr="00DD40D0" w:rsidRDefault="00A86A4E" w:rsidP="001F233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D40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vs </w:t>
            </w:r>
          </w:p>
          <w:p w14:paraId="6DCD904B" w14:textId="77777777" w:rsidR="00A86A4E" w:rsidRPr="00DD40D0" w:rsidRDefault="00A86A4E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D40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roup A at 12 months – 3.718±0.96</w:t>
            </w:r>
          </w:p>
        </w:tc>
        <w:tc>
          <w:tcPr>
            <w:tcW w:w="941" w:type="dxa"/>
          </w:tcPr>
          <w:p w14:paraId="02259099" w14:textId="77777777" w:rsidR="00A86A4E" w:rsidRPr="00DD40D0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40D0">
              <w:rPr>
                <w:rFonts w:ascii="Times New Roman" w:hAnsi="Times New Roman" w:cs="Times New Roman"/>
                <w:sz w:val="16"/>
                <w:szCs w:val="16"/>
              </w:rPr>
              <w:t>0.1500</w:t>
            </w:r>
          </w:p>
        </w:tc>
        <w:tc>
          <w:tcPr>
            <w:tcW w:w="1238" w:type="dxa"/>
            <w:vMerge/>
          </w:tcPr>
          <w:p w14:paraId="76290117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vMerge/>
          </w:tcPr>
          <w:p w14:paraId="1E1BC273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8" w:type="dxa"/>
            <w:vMerge/>
          </w:tcPr>
          <w:p w14:paraId="29FF8055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E4243" w:rsidRPr="004B0D68" w14:paraId="0F331438" w14:textId="77777777" w:rsidTr="000E4243">
        <w:tc>
          <w:tcPr>
            <w:tcW w:w="1131" w:type="dxa"/>
            <w:vMerge/>
          </w:tcPr>
          <w:p w14:paraId="5949943B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76C89052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4" w:type="dxa"/>
            <w:vMerge/>
          </w:tcPr>
          <w:p w14:paraId="0755816B" w14:textId="77777777" w:rsidR="00A86A4E" w:rsidRPr="00DD40D0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7652A170" w14:textId="77777777" w:rsidR="00A86A4E" w:rsidRPr="00DD40D0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40D0">
              <w:rPr>
                <w:rFonts w:ascii="Times New Roman" w:hAnsi="Times New Roman" w:cs="Times New Roman"/>
                <w:sz w:val="16"/>
                <w:szCs w:val="16"/>
              </w:rPr>
              <w:t xml:space="preserve">Attention span </w:t>
            </w:r>
          </w:p>
        </w:tc>
        <w:tc>
          <w:tcPr>
            <w:tcW w:w="3208" w:type="dxa"/>
          </w:tcPr>
          <w:p w14:paraId="5B082F09" w14:textId="77777777" w:rsidR="00A86A4E" w:rsidRPr="00DD40D0" w:rsidRDefault="00A86A4E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D40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roup B at 12 months- 9.382±1.942</w:t>
            </w:r>
          </w:p>
          <w:p w14:paraId="64015518" w14:textId="77777777" w:rsidR="00A86A4E" w:rsidRPr="00DD40D0" w:rsidRDefault="00A86A4E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222A57FB" w14:textId="77777777" w:rsidR="00A86A4E" w:rsidRPr="00DD40D0" w:rsidRDefault="00A86A4E" w:rsidP="001F233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D40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vs </w:t>
            </w:r>
          </w:p>
          <w:p w14:paraId="4D7DFEFE" w14:textId="77777777" w:rsidR="00A86A4E" w:rsidRPr="00DD40D0" w:rsidRDefault="00A86A4E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D40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roup A at 12 months – 6.874±1.119</w:t>
            </w:r>
          </w:p>
        </w:tc>
        <w:tc>
          <w:tcPr>
            <w:tcW w:w="941" w:type="dxa"/>
          </w:tcPr>
          <w:p w14:paraId="75AC22B3" w14:textId="77777777" w:rsidR="00A86A4E" w:rsidRPr="00DD40D0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40D0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1238" w:type="dxa"/>
            <w:vMerge/>
          </w:tcPr>
          <w:p w14:paraId="67BC115B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vMerge/>
          </w:tcPr>
          <w:p w14:paraId="34F2B24A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8" w:type="dxa"/>
            <w:vMerge/>
          </w:tcPr>
          <w:p w14:paraId="5DAE9FBE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E4243" w:rsidRPr="004B0D68" w14:paraId="50FDB905" w14:textId="77777777" w:rsidTr="000E4243">
        <w:tc>
          <w:tcPr>
            <w:tcW w:w="1131" w:type="dxa"/>
            <w:vMerge/>
          </w:tcPr>
          <w:p w14:paraId="359B53CE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22EAC6CD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4" w:type="dxa"/>
            <w:vMerge/>
          </w:tcPr>
          <w:p w14:paraId="23D96C75" w14:textId="77777777" w:rsidR="00A86A4E" w:rsidRPr="00DD40D0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67229101" w14:textId="77777777" w:rsidR="00A86A4E" w:rsidRPr="00DD40D0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40D0">
              <w:rPr>
                <w:rFonts w:ascii="Times New Roman" w:hAnsi="Times New Roman" w:cs="Times New Roman"/>
                <w:sz w:val="16"/>
                <w:szCs w:val="16"/>
              </w:rPr>
              <w:t>FAQ</w:t>
            </w:r>
          </w:p>
        </w:tc>
        <w:tc>
          <w:tcPr>
            <w:tcW w:w="3208" w:type="dxa"/>
          </w:tcPr>
          <w:p w14:paraId="3421BEA9" w14:textId="77777777" w:rsidR="00A86A4E" w:rsidRPr="00DD40D0" w:rsidRDefault="00A86A4E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D40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roup B at 12 months- 17.316±3.014</w:t>
            </w:r>
          </w:p>
          <w:p w14:paraId="0D9C376F" w14:textId="77777777" w:rsidR="00A86A4E" w:rsidRPr="00DD40D0" w:rsidRDefault="00A86A4E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3D074F3A" w14:textId="77777777" w:rsidR="00A86A4E" w:rsidRPr="00DD40D0" w:rsidRDefault="00A86A4E" w:rsidP="001F233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D40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vs </w:t>
            </w:r>
          </w:p>
          <w:p w14:paraId="5C773CDC" w14:textId="77777777" w:rsidR="00A86A4E" w:rsidRPr="00DD40D0" w:rsidRDefault="00A86A4E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D40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roup A at 12 months – 15.913±2.557</w:t>
            </w:r>
          </w:p>
        </w:tc>
        <w:tc>
          <w:tcPr>
            <w:tcW w:w="941" w:type="dxa"/>
          </w:tcPr>
          <w:p w14:paraId="6566A720" w14:textId="77777777" w:rsidR="00A86A4E" w:rsidRPr="00DD40D0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40D0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1238" w:type="dxa"/>
            <w:vMerge/>
          </w:tcPr>
          <w:p w14:paraId="2E266359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vMerge/>
          </w:tcPr>
          <w:p w14:paraId="11BE1651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8" w:type="dxa"/>
            <w:vMerge/>
          </w:tcPr>
          <w:p w14:paraId="446AD1C1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E4243" w:rsidRPr="004B0D68" w14:paraId="7B24152C" w14:textId="77777777" w:rsidTr="000E4243">
        <w:tc>
          <w:tcPr>
            <w:tcW w:w="1131" w:type="dxa"/>
            <w:vMerge/>
          </w:tcPr>
          <w:p w14:paraId="30AFE1D7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6677B398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4" w:type="dxa"/>
            <w:vMerge/>
          </w:tcPr>
          <w:p w14:paraId="1931BACB" w14:textId="77777777" w:rsidR="00A86A4E" w:rsidRPr="00DD40D0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23D7B8CB" w14:textId="77777777" w:rsidR="00A86A4E" w:rsidRPr="00DD40D0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40D0">
              <w:rPr>
                <w:rFonts w:ascii="Times New Roman" w:hAnsi="Times New Roman" w:cs="Times New Roman"/>
                <w:sz w:val="16"/>
                <w:szCs w:val="16"/>
              </w:rPr>
              <w:t xml:space="preserve">Depression score </w:t>
            </w:r>
          </w:p>
        </w:tc>
        <w:tc>
          <w:tcPr>
            <w:tcW w:w="3208" w:type="dxa"/>
          </w:tcPr>
          <w:p w14:paraId="25D8FC52" w14:textId="77777777" w:rsidR="00A86A4E" w:rsidRPr="00DD40D0" w:rsidRDefault="00A86A4E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D40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roup B at 12 months- 9.184±3.114</w:t>
            </w:r>
          </w:p>
          <w:p w14:paraId="10548E97" w14:textId="77777777" w:rsidR="00A86A4E" w:rsidRPr="00DD40D0" w:rsidRDefault="00A86A4E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16EEDE32" w14:textId="77777777" w:rsidR="00A86A4E" w:rsidRPr="00DD40D0" w:rsidRDefault="00A86A4E" w:rsidP="001F233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D40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vs </w:t>
            </w:r>
          </w:p>
          <w:p w14:paraId="64CEE580" w14:textId="77777777" w:rsidR="00A86A4E" w:rsidRPr="00DD40D0" w:rsidRDefault="00A86A4E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D40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Group A at 12 months – 13.087±2.856</w:t>
            </w:r>
          </w:p>
        </w:tc>
        <w:tc>
          <w:tcPr>
            <w:tcW w:w="941" w:type="dxa"/>
          </w:tcPr>
          <w:p w14:paraId="70474852" w14:textId="77777777" w:rsidR="00A86A4E" w:rsidRPr="00DD40D0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40D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&lt;0.0001</w:t>
            </w:r>
          </w:p>
        </w:tc>
        <w:tc>
          <w:tcPr>
            <w:tcW w:w="1238" w:type="dxa"/>
            <w:vMerge/>
          </w:tcPr>
          <w:p w14:paraId="79AE7669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vMerge/>
          </w:tcPr>
          <w:p w14:paraId="35018777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8" w:type="dxa"/>
            <w:vMerge/>
          </w:tcPr>
          <w:p w14:paraId="16B6BAAC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E4243" w:rsidRPr="004B0D68" w14:paraId="7686F96E" w14:textId="77777777" w:rsidTr="000E4243">
        <w:tc>
          <w:tcPr>
            <w:tcW w:w="1131" w:type="dxa"/>
            <w:vMerge/>
          </w:tcPr>
          <w:p w14:paraId="324D3E22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58556FA6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4" w:type="dxa"/>
            <w:vMerge w:val="restart"/>
          </w:tcPr>
          <w:p w14:paraId="60A91037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</w:rPr>
              <w:t xml:space="preserve">Reduction in levels of inflammatory markers </w:t>
            </w:r>
          </w:p>
        </w:tc>
        <w:tc>
          <w:tcPr>
            <w:tcW w:w="1275" w:type="dxa"/>
          </w:tcPr>
          <w:p w14:paraId="50DFF0CF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</w:rPr>
              <w:t>Homocysteine in nmol/L</w:t>
            </w:r>
          </w:p>
        </w:tc>
        <w:tc>
          <w:tcPr>
            <w:tcW w:w="3208" w:type="dxa"/>
          </w:tcPr>
          <w:p w14:paraId="3A262571" w14:textId="77777777" w:rsidR="00A86A4E" w:rsidRPr="004B0D68" w:rsidRDefault="00A86A4E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roup B at 12 months- 12.823±2.104</w:t>
            </w:r>
          </w:p>
          <w:p w14:paraId="64773DA2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4D846B08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vs </w:t>
            </w:r>
          </w:p>
          <w:p w14:paraId="6C0B036C" w14:textId="77777777" w:rsidR="00A86A4E" w:rsidRPr="004B0D68" w:rsidRDefault="00A86A4E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roup A at 12 months – 24.813±3.106</w:t>
            </w:r>
          </w:p>
        </w:tc>
        <w:tc>
          <w:tcPr>
            <w:tcW w:w="941" w:type="dxa"/>
          </w:tcPr>
          <w:p w14:paraId="7D8F2730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238" w:type="dxa"/>
            <w:vMerge/>
          </w:tcPr>
          <w:p w14:paraId="77DF5E6F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vMerge/>
          </w:tcPr>
          <w:p w14:paraId="4F36CE38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8" w:type="dxa"/>
            <w:vMerge/>
          </w:tcPr>
          <w:p w14:paraId="04922AF7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E4243" w:rsidRPr="004B0D68" w14:paraId="3FB89524" w14:textId="77777777" w:rsidTr="000E4243">
        <w:tc>
          <w:tcPr>
            <w:tcW w:w="1131" w:type="dxa"/>
            <w:vMerge/>
          </w:tcPr>
          <w:p w14:paraId="331BD78A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4E28963C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4" w:type="dxa"/>
            <w:vMerge/>
          </w:tcPr>
          <w:p w14:paraId="0618521E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6E1305F6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</w:rPr>
              <w:t>CRP in mg/L</w:t>
            </w:r>
          </w:p>
        </w:tc>
        <w:tc>
          <w:tcPr>
            <w:tcW w:w="3208" w:type="dxa"/>
          </w:tcPr>
          <w:p w14:paraId="6AD8AFFE" w14:textId="77777777" w:rsidR="00A86A4E" w:rsidRPr="004B0D68" w:rsidRDefault="00A86A4E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Group B at 12 months- 3.0931±1.004 </w:t>
            </w:r>
          </w:p>
          <w:p w14:paraId="15E48668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7B05033E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vs </w:t>
            </w:r>
          </w:p>
          <w:p w14:paraId="0A5A5BF6" w14:textId="77777777" w:rsidR="00A86A4E" w:rsidRPr="004B0D68" w:rsidRDefault="00A86A4E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roup A at 12 months – 4.612±1.106</w:t>
            </w:r>
          </w:p>
        </w:tc>
        <w:tc>
          <w:tcPr>
            <w:tcW w:w="941" w:type="dxa"/>
          </w:tcPr>
          <w:p w14:paraId="4786985A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238" w:type="dxa"/>
            <w:vMerge/>
          </w:tcPr>
          <w:p w14:paraId="118F8014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vMerge/>
          </w:tcPr>
          <w:p w14:paraId="49312867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8" w:type="dxa"/>
            <w:vMerge/>
          </w:tcPr>
          <w:p w14:paraId="7DE7C68A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E4243" w:rsidRPr="004B0D68" w14:paraId="62A36220" w14:textId="77777777" w:rsidTr="000E4243">
        <w:tc>
          <w:tcPr>
            <w:tcW w:w="1131" w:type="dxa"/>
            <w:vMerge/>
          </w:tcPr>
          <w:p w14:paraId="273E6D68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20F7F4C4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4" w:type="dxa"/>
            <w:vMerge/>
          </w:tcPr>
          <w:p w14:paraId="6375CFB4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39AE17B0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</w:rPr>
              <w:t>IL -6 in pg/ml</w:t>
            </w:r>
          </w:p>
        </w:tc>
        <w:tc>
          <w:tcPr>
            <w:tcW w:w="3208" w:type="dxa"/>
          </w:tcPr>
          <w:p w14:paraId="66CF98F8" w14:textId="77777777" w:rsidR="00A86A4E" w:rsidRPr="004B0D68" w:rsidRDefault="00A86A4E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Group B at 12 months- 1.332±0.801 </w:t>
            </w:r>
          </w:p>
          <w:p w14:paraId="452C60B9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28771FF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vs </w:t>
            </w:r>
          </w:p>
          <w:p w14:paraId="312D26D8" w14:textId="77777777" w:rsidR="00A86A4E" w:rsidRPr="004B0D68" w:rsidRDefault="00A86A4E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roup A at 12 months – 2.941±0.583</w:t>
            </w:r>
          </w:p>
        </w:tc>
        <w:tc>
          <w:tcPr>
            <w:tcW w:w="941" w:type="dxa"/>
          </w:tcPr>
          <w:p w14:paraId="2C37F2D4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238" w:type="dxa"/>
            <w:vMerge/>
          </w:tcPr>
          <w:p w14:paraId="796B77FE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vMerge/>
          </w:tcPr>
          <w:p w14:paraId="2AE74855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8" w:type="dxa"/>
            <w:vMerge/>
          </w:tcPr>
          <w:p w14:paraId="05CE9E81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E4243" w:rsidRPr="004B0D68" w14:paraId="3C48387F" w14:textId="77777777" w:rsidTr="000E4243">
        <w:tc>
          <w:tcPr>
            <w:tcW w:w="1131" w:type="dxa"/>
            <w:vMerge/>
          </w:tcPr>
          <w:p w14:paraId="30F8465C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3FAFFE01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4" w:type="dxa"/>
            <w:vMerge/>
          </w:tcPr>
          <w:p w14:paraId="5DB04A3F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4F1D4394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</w:rPr>
              <w:t>TNF -alpha in pg/ml</w:t>
            </w:r>
          </w:p>
        </w:tc>
        <w:tc>
          <w:tcPr>
            <w:tcW w:w="3208" w:type="dxa"/>
          </w:tcPr>
          <w:p w14:paraId="30B665CD" w14:textId="77777777" w:rsidR="00A86A4E" w:rsidRPr="004B0D68" w:rsidRDefault="00A86A4E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roup B at 12 months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-</w:t>
            </w: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584.730±114.902 </w:t>
            </w:r>
          </w:p>
          <w:p w14:paraId="606C2590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2FE9F914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vs </w:t>
            </w:r>
          </w:p>
          <w:p w14:paraId="3E054018" w14:textId="77777777" w:rsidR="00A86A4E" w:rsidRPr="004B0D68" w:rsidRDefault="00A86A4E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roup A at 12 months – 811.693±131.685</w:t>
            </w:r>
          </w:p>
        </w:tc>
        <w:tc>
          <w:tcPr>
            <w:tcW w:w="941" w:type="dxa"/>
          </w:tcPr>
          <w:p w14:paraId="6A78ABA9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238" w:type="dxa"/>
            <w:vMerge/>
          </w:tcPr>
          <w:p w14:paraId="325E7585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vMerge/>
          </w:tcPr>
          <w:p w14:paraId="6CCF4435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8" w:type="dxa"/>
            <w:vMerge/>
          </w:tcPr>
          <w:p w14:paraId="66789DBD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E4243" w:rsidRPr="004B0D68" w14:paraId="4AA0A04C" w14:textId="77777777" w:rsidTr="000E4243">
        <w:tc>
          <w:tcPr>
            <w:tcW w:w="1131" w:type="dxa"/>
            <w:vMerge/>
          </w:tcPr>
          <w:p w14:paraId="39AC3C00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1F869A01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4" w:type="dxa"/>
            <w:vMerge/>
          </w:tcPr>
          <w:p w14:paraId="09CECF37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5DF022F5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</w:rPr>
              <w:t>Superoxide dismutase in U/g Hb</w:t>
            </w:r>
          </w:p>
        </w:tc>
        <w:tc>
          <w:tcPr>
            <w:tcW w:w="3208" w:type="dxa"/>
          </w:tcPr>
          <w:p w14:paraId="6079F0C3" w14:textId="77777777" w:rsidR="00A86A4E" w:rsidRPr="004B0D68" w:rsidRDefault="00A86A4E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Group B at 12 months- 738.73±125.01 </w:t>
            </w:r>
          </w:p>
          <w:p w14:paraId="411647ED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ED215D5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vs </w:t>
            </w:r>
          </w:p>
          <w:p w14:paraId="2C9C51D7" w14:textId="77777777" w:rsidR="00A86A4E" w:rsidRPr="004B0D68" w:rsidRDefault="00A86A4E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roup A at 12 months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89.36±189.57</w:t>
            </w:r>
          </w:p>
        </w:tc>
        <w:tc>
          <w:tcPr>
            <w:tcW w:w="941" w:type="dxa"/>
          </w:tcPr>
          <w:p w14:paraId="03FC6732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238" w:type="dxa"/>
            <w:vMerge/>
          </w:tcPr>
          <w:p w14:paraId="050FA496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vMerge/>
          </w:tcPr>
          <w:p w14:paraId="4429C38B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8" w:type="dxa"/>
            <w:vMerge/>
          </w:tcPr>
          <w:p w14:paraId="113F760E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E4243" w:rsidRPr="004B0D68" w14:paraId="18E33791" w14:textId="77777777" w:rsidTr="000E4243">
        <w:tc>
          <w:tcPr>
            <w:tcW w:w="1131" w:type="dxa"/>
            <w:vMerge/>
          </w:tcPr>
          <w:p w14:paraId="0F3259B5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19A81CEB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4" w:type="dxa"/>
            <w:vMerge w:val="restart"/>
          </w:tcPr>
          <w:p w14:paraId="616A24A2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</w:rPr>
              <w:t>Improvement in oxidative stress</w:t>
            </w:r>
          </w:p>
        </w:tc>
        <w:tc>
          <w:tcPr>
            <w:tcW w:w="1275" w:type="dxa"/>
          </w:tcPr>
          <w:p w14:paraId="400C3CB5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</w:rPr>
              <w:t xml:space="preserve">Glutathione peroxidase </w:t>
            </w:r>
          </w:p>
          <w:p w14:paraId="3081CE23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ECDDB25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</w:rPr>
              <w:t>U/g Hb</w:t>
            </w:r>
          </w:p>
        </w:tc>
        <w:tc>
          <w:tcPr>
            <w:tcW w:w="3208" w:type="dxa"/>
          </w:tcPr>
          <w:p w14:paraId="3A5D10C1" w14:textId="77777777" w:rsidR="00A86A4E" w:rsidRPr="004B0D68" w:rsidRDefault="00A86A4E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Group B at 12 months- 16.142±3.014 </w:t>
            </w:r>
          </w:p>
          <w:p w14:paraId="1F588EC3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23698FBB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vs </w:t>
            </w:r>
          </w:p>
          <w:p w14:paraId="23BBB7F3" w14:textId="77777777" w:rsidR="00A86A4E" w:rsidRPr="004B0D68" w:rsidRDefault="00A86A4E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roup A at 12 months – 19.775±3.914</w:t>
            </w:r>
          </w:p>
        </w:tc>
        <w:tc>
          <w:tcPr>
            <w:tcW w:w="941" w:type="dxa"/>
          </w:tcPr>
          <w:p w14:paraId="738CB5E6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1238" w:type="dxa"/>
            <w:vMerge/>
          </w:tcPr>
          <w:p w14:paraId="782B2379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vMerge/>
          </w:tcPr>
          <w:p w14:paraId="29FCE0F4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8" w:type="dxa"/>
            <w:vMerge/>
          </w:tcPr>
          <w:p w14:paraId="654EBE31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E4243" w:rsidRPr="004B0D68" w14:paraId="1B097F97" w14:textId="77777777" w:rsidTr="000E4243">
        <w:trPr>
          <w:trHeight w:val="101"/>
        </w:trPr>
        <w:tc>
          <w:tcPr>
            <w:tcW w:w="1131" w:type="dxa"/>
            <w:vMerge/>
          </w:tcPr>
          <w:p w14:paraId="5FD78061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6964E6BF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4" w:type="dxa"/>
            <w:vMerge/>
          </w:tcPr>
          <w:p w14:paraId="5EF52199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7D16E037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</w:rPr>
              <w:t>Glutathione</w:t>
            </w:r>
          </w:p>
          <w:p w14:paraId="71A4A4EC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457F72E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</w:rPr>
              <w:t>U/g Hb</w:t>
            </w:r>
          </w:p>
          <w:p w14:paraId="4DB28CE2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</w:rPr>
              <w:t>(increase)</w:t>
            </w:r>
          </w:p>
          <w:p w14:paraId="55D38687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EDCCD60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3208" w:type="dxa"/>
          </w:tcPr>
          <w:p w14:paraId="67BF97AA" w14:textId="77777777" w:rsidR="00A86A4E" w:rsidRPr="004B0D68" w:rsidRDefault="00A86A4E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roup B at 12 months- 9.868±1.451</w:t>
            </w:r>
          </w:p>
          <w:p w14:paraId="3C2A5303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3EBF7667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vs </w:t>
            </w:r>
          </w:p>
          <w:p w14:paraId="522E1EDD" w14:textId="77777777" w:rsidR="00A86A4E" w:rsidRPr="004B0D68" w:rsidRDefault="00A86A4E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roup A at 12 months – 7.139±1.908</w:t>
            </w:r>
          </w:p>
        </w:tc>
        <w:tc>
          <w:tcPr>
            <w:tcW w:w="941" w:type="dxa"/>
          </w:tcPr>
          <w:p w14:paraId="4E62EF22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1238" w:type="dxa"/>
            <w:vMerge/>
            <w:tcBorders>
              <w:bottom w:val="nil"/>
            </w:tcBorders>
          </w:tcPr>
          <w:p w14:paraId="447CC5F1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vMerge/>
          </w:tcPr>
          <w:p w14:paraId="01C2792F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8" w:type="dxa"/>
            <w:vMerge/>
          </w:tcPr>
          <w:p w14:paraId="1CAFB041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E4243" w:rsidRPr="004B0D68" w14:paraId="03D2B229" w14:textId="77777777" w:rsidTr="000E4243">
        <w:tc>
          <w:tcPr>
            <w:tcW w:w="1131" w:type="dxa"/>
            <w:vMerge/>
            <w:tcBorders>
              <w:bottom w:val="single" w:sz="4" w:space="0" w:color="auto"/>
            </w:tcBorders>
          </w:tcPr>
          <w:p w14:paraId="56708365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356D94BB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4" w:type="dxa"/>
            <w:vMerge/>
          </w:tcPr>
          <w:p w14:paraId="47EF9802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4DA768E8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</w:rPr>
              <w:t xml:space="preserve">Thiobarbituric acid derivatives reactive subsatances </w:t>
            </w:r>
          </w:p>
          <w:p w14:paraId="2A706081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</w:rPr>
              <w:t>TBARS</w:t>
            </w:r>
          </w:p>
        </w:tc>
        <w:tc>
          <w:tcPr>
            <w:tcW w:w="3208" w:type="dxa"/>
          </w:tcPr>
          <w:p w14:paraId="3432EEA2" w14:textId="77777777" w:rsidR="00A86A4E" w:rsidRPr="004B0D68" w:rsidRDefault="00A86A4E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Group B at 12 months- 106.64±34.90 </w:t>
            </w:r>
          </w:p>
          <w:p w14:paraId="20F9986B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2258F300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vs </w:t>
            </w:r>
          </w:p>
          <w:p w14:paraId="496F0E55" w14:textId="77777777" w:rsidR="00A86A4E" w:rsidRPr="004B0D68" w:rsidRDefault="00A86A4E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roup A at 12 months – 139.94±34.82</w:t>
            </w:r>
          </w:p>
        </w:tc>
        <w:tc>
          <w:tcPr>
            <w:tcW w:w="941" w:type="dxa"/>
          </w:tcPr>
          <w:p w14:paraId="4485A9B9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1238" w:type="dxa"/>
            <w:tcBorders>
              <w:top w:val="nil"/>
            </w:tcBorders>
          </w:tcPr>
          <w:p w14:paraId="56CCE5B0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vMerge/>
          </w:tcPr>
          <w:p w14:paraId="0D9475B8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8" w:type="dxa"/>
            <w:vMerge/>
          </w:tcPr>
          <w:p w14:paraId="1374D316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E4243" w:rsidRPr="004B0D68" w14:paraId="37729980" w14:textId="77777777" w:rsidTr="000E4243">
        <w:tc>
          <w:tcPr>
            <w:tcW w:w="1131" w:type="dxa"/>
            <w:vMerge w:val="restart"/>
          </w:tcPr>
          <w:p w14:paraId="45098717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</w:rPr>
              <w:t xml:space="preserve">Raghav et al., 2006, India </w:t>
            </w:r>
          </w:p>
        </w:tc>
        <w:tc>
          <w:tcPr>
            <w:tcW w:w="1134" w:type="dxa"/>
            <w:vMerge w:val="restart"/>
          </w:tcPr>
          <w:p w14:paraId="1990600A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</w:rPr>
              <w:t xml:space="preserve">SBME group vs control group </w:t>
            </w:r>
          </w:p>
        </w:tc>
        <w:tc>
          <w:tcPr>
            <w:tcW w:w="2694" w:type="dxa"/>
            <w:vMerge w:val="restart"/>
          </w:tcPr>
          <w:p w14:paraId="52C11B93" w14:textId="77777777" w:rsidR="00A86A4E" w:rsidRPr="004B0D68" w:rsidRDefault="00A86A4E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BME produced significant improvement on mental control, logical memory and paired associated</w:t>
            </w:r>
          </w:p>
          <w:p w14:paraId="554BBC3B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earning, digit forward subset and total score during the 12-week drug therapy.</w:t>
            </w:r>
          </w:p>
        </w:tc>
        <w:tc>
          <w:tcPr>
            <w:tcW w:w="1275" w:type="dxa"/>
          </w:tcPr>
          <w:p w14:paraId="5580F781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</w:rPr>
              <w:t xml:space="preserve">Logical memory subtest </w:t>
            </w:r>
          </w:p>
        </w:tc>
        <w:tc>
          <w:tcPr>
            <w:tcW w:w="3208" w:type="dxa"/>
          </w:tcPr>
          <w:p w14:paraId="4FA3E20F" w14:textId="77777777" w:rsidR="00A86A4E" w:rsidRPr="004B0D68" w:rsidRDefault="00A86A4E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2 -weeks </w:t>
            </w:r>
          </w:p>
          <w:p w14:paraId="5D243D41" w14:textId="77777777" w:rsidR="00A86A4E" w:rsidRPr="004B0D68" w:rsidRDefault="00A86A4E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24EBE5B" w14:textId="77777777" w:rsidR="00A86A4E" w:rsidRPr="004B0D68" w:rsidRDefault="00A86A4E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BME group – 8.7 ± 2.1</w:t>
            </w:r>
          </w:p>
          <w:p w14:paraId="31E9776F" w14:textId="77777777" w:rsidR="00A86A4E" w:rsidRDefault="00A86A4E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Vs </w:t>
            </w:r>
          </w:p>
          <w:p w14:paraId="6497B703" w14:textId="77777777" w:rsidR="00A86A4E" w:rsidRPr="004B0D68" w:rsidRDefault="00A86A4E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lacebo – 6.7 ± 1.6</w:t>
            </w:r>
          </w:p>
        </w:tc>
        <w:tc>
          <w:tcPr>
            <w:tcW w:w="941" w:type="dxa"/>
          </w:tcPr>
          <w:p w14:paraId="2B54D831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</w:rPr>
              <w:t>P &lt; 0.01</w:t>
            </w:r>
          </w:p>
        </w:tc>
        <w:tc>
          <w:tcPr>
            <w:tcW w:w="1238" w:type="dxa"/>
            <w:vMerge w:val="restart"/>
          </w:tcPr>
          <w:p w14:paraId="70F68B11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</w:rPr>
              <w:t>No information on the lost-to follow-up subjects and how the missing data was accounted for in the final analysis.</w:t>
            </w:r>
          </w:p>
          <w:p w14:paraId="3D41FF04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7E10F67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1898D2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vMerge w:val="restart"/>
          </w:tcPr>
          <w:p w14:paraId="4AAB5ED2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</w:rPr>
              <w:t xml:space="preserve">Adverse events – </w:t>
            </w:r>
          </w:p>
          <w:p w14:paraId="2B61706A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</w:rPr>
              <w:t>SBME group – maculo-papular rash in one patient – aetiology not known</w:t>
            </w:r>
          </w:p>
          <w:p w14:paraId="5422569E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461C982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</w:rPr>
              <w:t xml:space="preserve">Placebo group – one patient had diarrhoea, two had headache, all self-resolved </w:t>
            </w:r>
          </w:p>
          <w:p w14:paraId="767C5F75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8" w:type="dxa"/>
            <w:vMerge w:val="restart"/>
          </w:tcPr>
          <w:p w14:paraId="1C67068A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il</w:t>
            </w:r>
          </w:p>
        </w:tc>
      </w:tr>
      <w:tr w:rsidR="000E4243" w:rsidRPr="004B0D68" w14:paraId="1E4ED58F" w14:textId="77777777" w:rsidTr="000E4243">
        <w:tc>
          <w:tcPr>
            <w:tcW w:w="1131" w:type="dxa"/>
            <w:vMerge/>
          </w:tcPr>
          <w:p w14:paraId="42779446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008013EE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4" w:type="dxa"/>
            <w:vMerge/>
          </w:tcPr>
          <w:p w14:paraId="4C894469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49125DC4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</w:rPr>
              <w:t>Mental Control subset</w:t>
            </w:r>
          </w:p>
        </w:tc>
        <w:tc>
          <w:tcPr>
            <w:tcW w:w="3208" w:type="dxa"/>
          </w:tcPr>
          <w:p w14:paraId="60A4038A" w14:textId="77777777" w:rsidR="00A86A4E" w:rsidRPr="004B0D68" w:rsidRDefault="00A86A4E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2 -weeks </w:t>
            </w:r>
          </w:p>
          <w:p w14:paraId="0F28AF16" w14:textId="77777777" w:rsidR="00A86A4E" w:rsidRPr="004B0D68" w:rsidRDefault="00A86A4E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26D18C53" w14:textId="77777777" w:rsidR="00A86A4E" w:rsidRPr="004B0D68" w:rsidRDefault="00A86A4E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BME group – 8.6 ± 0.6</w:t>
            </w:r>
          </w:p>
          <w:p w14:paraId="500121DF" w14:textId="77777777" w:rsidR="00A86A4E" w:rsidRDefault="00A86A4E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Vs </w:t>
            </w:r>
          </w:p>
          <w:p w14:paraId="567D3A0F" w14:textId="77777777" w:rsidR="00A86A4E" w:rsidRPr="004B0D68" w:rsidRDefault="00A86A4E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lacebo - 8.0 ± 0.4 </w:t>
            </w:r>
          </w:p>
        </w:tc>
        <w:tc>
          <w:tcPr>
            <w:tcW w:w="941" w:type="dxa"/>
          </w:tcPr>
          <w:p w14:paraId="1D292752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</w:rPr>
              <w:t>P &lt; 0.01</w:t>
            </w:r>
          </w:p>
        </w:tc>
        <w:tc>
          <w:tcPr>
            <w:tcW w:w="1238" w:type="dxa"/>
            <w:vMerge/>
          </w:tcPr>
          <w:p w14:paraId="4ED62E69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vMerge/>
          </w:tcPr>
          <w:p w14:paraId="09BF3FC6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8" w:type="dxa"/>
            <w:vMerge/>
          </w:tcPr>
          <w:p w14:paraId="08FE494D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E4243" w:rsidRPr="004B0D68" w14:paraId="0687C3B6" w14:textId="77777777" w:rsidTr="000E4243">
        <w:tc>
          <w:tcPr>
            <w:tcW w:w="1131" w:type="dxa"/>
            <w:vMerge/>
          </w:tcPr>
          <w:p w14:paraId="51638678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722A9A48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4" w:type="dxa"/>
            <w:vMerge/>
          </w:tcPr>
          <w:p w14:paraId="676DC38D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78F3DAC0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</w:rPr>
              <w:t xml:space="preserve">Digit Forward Subset </w:t>
            </w:r>
          </w:p>
        </w:tc>
        <w:tc>
          <w:tcPr>
            <w:tcW w:w="3208" w:type="dxa"/>
          </w:tcPr>
          <w:p w14:paraId="3E1BF27C" w14:textId="77777777" w:rsidR="00A86A4E" w:rsidRPr="004B0D68" w:rsidRDefault="00A86A4E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2 -weeks </w:t>
            </w:r>
          </w:p>
          <w:p w14:paraId="513246E7" w14:textId="77777777" w:rsidR="00A86A4E" w:rsidRPr="004B0D68" w:rsidRDefault="00A86A4E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10D6ED2E" w14:textId="77777777" w:rsidR="00A86A4E" w:rsidRPr="004B0D68" w:rsidRDefault="00A86A4E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BME group – 7.0 ± 0.7</w:t>
            </w:r>
          </w:p>
          <w:p w14:paraId="2055A859" w14:textId="77777777" w:rsidR="00A86A4E" w:rsidRDefault="00A86A4E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Vs </w:t>
            </w:r>
          </w:p>
          <w:p w14:paraId="11281F5F" w14:textId="77777777" w:rsidR="00A86A4E" w:rsidRPr="004B0D68" w:rsidRDefault="00A86A4E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lacebo – 6.8 ± 0.7</w:t>
            </w:r>
          </w:p>
        </w:tc>
        <w:tc>
          <w:tcPr>
            <w:tcW w:w="941" w:type="dxa"/>
          </w:tcPr>
          <w:p w14:paraId="4B484C76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</w:rPr>
              <w:t>P &lt; 0.01</w:t>
            </w:r>
          </w:p>
        </w:tc>
        <w:tc>
          <w:tcPr>
            <w:tcW w:w="1238" w:type="dxa"/>
            <w:vMerge/>
          </w:tcPr>
          <w:p w14:paraId="2FAA399D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vMerge/>
          </w:tcPr>
          <w:p w14:paraId="30710158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8" w:type="dxa"/>
            <w:vMerge/>
          </w:tcPr>
          <w:p w14:paraId="7A4D677B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E4243" w:rsidRPr="004B0D68" w14:paraId="1114F4DD" w14:textId="77777777" w:rsidTr="000E4243">
        <w:tc>
          <w:tcPr>
            <w:tcW w:w="1131" w:type="dxa"/>
            <w:vMerge/>
          </w:tcPr>
          <w:p w14:paraId="216BD17F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4050A757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4" w:type="dxa"/>
            <w:vMerge/>
          </w:tcPr>
          <w:p w14:paraId="713082E7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6D1AD100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</w:rPr>
              <w:t>Paired Associate Learning subset</w:t>
            </w:r>
          </w:p>
        </w:tc>
        <w:tc>
          <w:tcPr>
            <w:tcW w:w="3208" w:type="dxa"/>
          </w:tcPr>
          <w:p w14:paraId="38D0DB38" w14:textId="77777777" w:rsidR="00A86A4E" w:rsidRPr="004B0D68" w:rsidRDefault="00A86A4E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2 -weeks </w:t>
            </w:r>
          </w:p>
          <w:p w14:paraId="3F76D4AD" w14:textId="77777777" w:rsidR="00A86A4E" w:rsidRPr="004B0D68" w:rsidRDefault="00A86A4E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4CC9C8D0" w14:textId="77777777" w:rsidR="00A86A4E" w:rsidRPr="004B0D68" w:rsidRDefault="00A86A4E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BME group – 18.1 ± 2.3</w:t>
            </w:r>
          </w:p>
          <w:p w14:paraId="7429B6D7" w14:textId="77777777" w:rsidR="00A86A4E" w:rsidRDefault="00A86A4E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Vs </w:t>
            </w:r>
          </w:p>
          <w:p w14:paraId="7F5849CB" w14:textId="77777777" w:rsidR="00A86A4E" w:rsidRPr="004B0D68" w:rsidRDefault="00A86A4E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lacebo – 14.5 ± 1.8</w:t>
            </w:r>
          </w:p>
        </w:tc>
        <w:tc>
          <w:tcPr>
            <w:tcW w:w="941" w:type="dxa"/>
          </w:tcPr>
          <w:p w14:paraId="7913DBF7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</w:rPr>
              <w:t>P &lt; 0.05</w:t>
            </w:r>
          </w:p>
        </w:tc>
        <w:tc>
          <w:tcPr>
            <w:tcW w:w="1238" w:type="dxa"/>
            <w:vMerge/>
          </w:tcPr>
          <w:p w14:paraId="09EA903D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vMerge/>
          </w:tcPr>
          <w:p w14:paraId="06AC313B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8" w:type="dxa"/>
            <w:vMerge/>
          </w:tcPr>
          <w:p w14:paraId="16E95956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E4243" w:rsidRPr="004B0D68" w14:paraId="3096ECA0" w14:textId="77777777" w:rsidTr="000E4243">
        <w:tc>
          <w:tcPr>
            <w:tcW w:w="1131" w:type="dxa"/>
            <w:vMerge/>
            <w:tcBorders>
              <w:bottom w:val="nil"/>
            </w:tcBorders>
          </w:tcPr>
          <w:p w14:paraId="6C0273BC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351EEF01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4" w:type="dxa"/>
            <w:vMerge/>
          </w:tcPr>
          <w:p w14:paraId="7EC3CF01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38E94ACE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</w:rPr>
              <w:t xml:space="preserve">Total Score </w:t>
            </w:r>
          </w:p>
        </w:tc>
        <w:tc>
          <w:tcPr>
            <w:tcW w:w="3208" w:type="dxa"/>
          </w:tcPr>
          <w:p w14:paraId="68E79AF9" w14:textId="77777777" w:rsidR="00A86A4E" w:rsidRPr="004B0D68" w:rsidRDefault="00A86A4E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2 -weeks </w:t>
            </w:r>
          </w:p>
          <w:p w14:paraId="18313001" w14:textId="77777777" w:rsidR="00A86A4E" w:rsidRPr="004B0D68" w:rsidRDefault="00A86A4E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320B5F45" w14:textId="77777777" w:rsidR="00A86A4E" w:rsidRPr="004B0D68" w:rsidRDefault="00A86A4E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BME group – 70.2 ± 4.8</w:t>
            </w:r>
          </w:p>
          <w:p w14:paraId="7952A9C9" w14:textId="77777777" w:rsidR="00A86A4E" w:rsidRDefault="00A86A4E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Vs </w:t>
            </w:r>
          </w:p>
          <w:p w14:paraId="73488E69" w14:textId="77777777" w:rsidR="00A86A4E" w:rsidRPr="004B0D68" w:rsidRDefault="00A86A4E" w:rsidP="001F23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lacebo – 64.6 ± 4.8</w:t>
            </w:r>
          </w:p>
        </w:tc>
        <w:tc>
          <w:tcPr>
            <w:tcW w:w="941" w:type="dxa"/>
          </w:tcPr>
          <w:p w14:paraId="418C3EDE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0D68">
              <w:rPr>
                <w:rFonts w:ascii="Times New Roman" w:hAnsi="Times New Roman" w:cs="Times New Roman"/>
                <w:sz w:val="16"/>
                <w:szCs w:val="16"/>
              </w:rPr>
              <w:t>P &lt; 0.01</w:t>
            </w:r>
          </w:p>
        </w:tc>
        <w:tc>
          <w:tcPr>
            <w:tcW w:w="1238" w:type="dxa"/>
            <w:vMerge/>
          </w:tcPr>
          <w:p w14:paraId="3C5493B4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vMerge/>
          </w:tcPr>
          <w:p w14:paraId="13B33E0E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8" w:type="dxa"/>
            <w:vMerge/>
          </w:tcPr>
          <w:p w14:paraId="5E605482" w14:textId="77777777" w:rsidR="00A86A4E" w:rsidRPr="004B0D68" w:rsidRDefault="00A86A4E" w:rsidP="001F23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E4243" w:rsidRPr="004B0D68" w14:paraId="16A00885" w14:textId="77777777" w:rsidTr="000E4243">
        <w:trPr>
          <w:trHeight w:val="1423"/>
        </w:trPr>
        <w:tc>
          <w:tcPr>
            <w:tcW w:w="1131" w:type="dxa"/>
            <w:vMerge w:val="restart"/>
          </w:tcPr>
          <w:p w14:paraId="1AB817CE" w14:textId="2C5F2513" w:rsidR="007331D3" w:rsidRPr="004B0D68" w:rsidRDefault="007331D3" w:rsidP="007331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arbhaiya et al, 2008, India</w:t>
            </w:r>
          </w:p>
        </w:tc>
        <w:tc>
          <w:tcPr>
            <w:tcW w:w="1134" w:type="dxa"/>
            <w:vMerge w:val="restart"/>
          </w:tcPr>
          <w:p w14:paraId="2375EAB1" w14:textId="565F15A0" w:rsidR="007331D3" w:rsidRPr="004B0D68" w:rsidRDefault="007331D3" w:rsidP="007331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acopa monnieri group vs placebo group </w:t>
            </w:r>
          </w:p>
        </w:tc>
        <w:tc>
          <w:tcPr>
            <w:tcW w:w="2694" w:type="dxa"/>
            <w:vMerge w:val="restart"/>
          </w:tcPr>
          <w:p w14:paraId="7DB94C42" w14:textId="36049B30" w:rsidR="007331D3" w:rsidRPr="004B0D68" w:rsidRDefault="007331D3" w:rsidP="007331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ignificant interaction effects between group and time were observed in digit span backward test, list learning delayed recall test, paired associates dissimilar delayed recall test, and in visual retention-I test. </w:t>
            </w:r>
          </w:p>
        </w:tc>
        <w:tc>
          <w:tcPr>
            <w:tcW w:w="1275" w:type="dxa"/>
          </w:tcPr>
          <w:p w14:paraId="48AF7683" w14:textId="3F39C939" w:rsidR="007331D3" w:rsidRPr="004B0D68" w:rsidRDefault="007331D3" w:rsidP="007331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git span backward (group x time)</w:t>
            </w:r>
          </w:p>
        </w:tc>
        <w:tc>
          <w:tcPr>
            <w:tcW w:w="3208" w:type="dxa"/>
          </w:tcPr>
          <w:p w14:paraId="42B754AF" w14:textId="38E3BAF8" w:rsidR="007331D3" w:rsidRDefault="007331D3" w:rsidP="007331D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24 - weeks </w:t>
            </w:r>
          </w:p>
          <w:p w14:paraId="2B26F9EA" w14:textId="77777777" w:rsidR="007331D3" w:rsidRDefault="007331D3" w:rsidP="007331D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38AFA203" w14:textId="051F90BD" w:rsidR="007331D3" w:rsidRDefault="007331D3" w:rsidP="007331D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rahmi group – 3.26</w:t>
            </w: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21 </w:t>
            </w:r>
          </w:p>
          <w:p w14:paraId="4B4DE405" w14:textId="77777777" w:rsidR="007331D3" w:rsidRDefault="007331D3" w:rsidP="007331D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Vs </w:t>
            </w:r>
          </w:p>
          <w:p w14:paraId="0E626738" w14:textId="4C536DFF" w:rsidR="007331D3" w:rsidRPr="004B0D68" w:rsidRDefault="007331D3" w:rsidP="007331D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lacebo group – 3.48</w:t>
            </w: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25 </w:t>
            </w:r>
          </w:p>
        </w:tc>
        <w:tc>
          <w:tcPr>
            <w:tcW w:w="941" w:type="dxa"/>
          </w:tcPr>
          <w:p w14:paraId="701E8AD6" w14:textId="376ED522" w:rsidR="007331D3" w:rsidRPr="004B0D68" w:rsidRDefault="007331D3" w:rsidP="007331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2 [0.08, 0.36]</w:t>
            </w:r>
          </w:p>
        </w:tc>
        <w:tc>
          <w:tcPr>
            <w:tcW w:w="1238" w:type="dxa"/>
            <w:vMerge w:val="restart"/>
          </w:tcPr>
          <w:p w14:paraId="271C112C" w14:textId="77777777" w:rsidR="007331D3" w:rsidRDefault="007331D3" w:rsidP="007331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0536">
              <w:rPr>
                <w:rFonts w:ascii="Times New Roman" w:hAnsi="Times New Roman" w:cs="Times New Roman"/>
                <w:sz w:val="16"/>
                <w:szCs w:val="16"/>
              </w:rPr>
              <w:t xml:space="preserve">32% loss to follow up (21 out of 65 patients) out of which 15 patients were removed as ‘outliers’. </w:t>
            </w:r>
          </w:p>
          <w:p w14:paraId="6BF88B9B" w14:textId="77777777" w:rsidR="007331D3" w:rsidRDefault="007331D3" w:rsidP="007331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ADF929C" w14:textId="2E5619AC" w:rsidR="007331D3" w:rsidRDefault="007331D3" w:rsidP="007331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0536">
              <w:rPr>
                <w:rFonts w:ascii="Times New Roman" w:hAnsi="Times New Roman" w:cs="Times New Roman"/>
                <w:sz w:val="16"/>
                <w:szCs w:val="16"/>
              </w:rPr>
              <w:t xml:space="preserve">The authors neither gave any definition for “outliers” nor any explanation for their removal. </w:t>
            </w:r>
          </w:p>
          <w:p w14:paraId="0B3C89AA" w14:textId="39109CBD" w:rsidR="007331D3" w:rsidRDefault="007331D3" w:rsidP="007331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D59D9FF" w14:textId="0B0CF597" w:rsidR="007331D3" w:rsidRDefault="007331D3" w:rsidP="007331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B364F31" w14:textId="7E5B7765" w:rsidR="007331D3" w:rsidRDefault="007331D3" w:rsidP="007331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 another part of the results sections, a different scenario of drop-outs was given as below:</w:t>
            </w:r>
          </w:p>
          <w:p w14:paraId="7B0DCF14" w14:textId="77777777" w:rsidR="007331D3" w:rsidRDefault="007331D3" w:rsidP="007331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96CD5D0" w14:textId="2E083095" w:rsidR="007331D3" w:rsidRDefault="007331D3" w:rsidP="007331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ne participant dropped out from the placebo group at two weeks . </w:t>
            </w:r>
          </w:p>
          <w:p w14:paraId="5399BD2D" w14:textId="160069F6" w:rsidR="007331D3" w:rsidRDefault="007331D3" w:rsidP="007331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ne from each of the Brahmi and placebo group were withdrawn from the study due to medical reasons unrelated to therapy.</w:t>
            </w:r>
          </w:p>
          <w:p w14:paraId="28EDB70B" w14:textId="4293EF12" w:rsidR="007331D3" w:rsidRDefault="007331D3" w:rsidP="007331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04769B8" w14:textId="39C95126" w:rsidR="007331D3" w:rsidRDefault="007331D3" w:rsidP="007331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 either scenario,</w:t>
            </w:r>
            <w:r w:rsidRPr="00E70536">
              <w:rPr>
                <w:rFonts w:ascii="Times New Roman" w:hAnsi="Times New Roman" w:cs="Times New Roman"/>
                <w:sz w:val="16"/>
                <w:szCs w:val="16"/>
              </w:rPr>
              <w:t xml:space="preserve"> a per </w:t>
            </w:r>
            <w:r w:rsidRPr="00E7053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rotocol analysi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was used</w:t>
            </w:r>
            <w:r w:rsidRPr="00E70536"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it was not mentioned how </w:t>
            </w:r>
            <w:r w:rsidRPr="00E70536">
              <w:rPr>
                <w:rFonts w:ascii="Times New Roman" w:hAnsi="Times New Roman" w:cs="Times New Roman"/>
                <w:sz w:val="16"/>
                <w:szCs w:val="16"/>
              </w:rPr>
              <w:t>missing dat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was handled</w:t>
            </w:r>
            <w:r w:rsidRPr="00E7053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14:paraId="52C1E94B" w14:textId="77777777" w:rsidR="007331D3" w:rsidRDefault="007331D3" w:rsidP="007331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EC1161F" w14:textId="3823A6F0" w:rsidR="007331D3" w:rsidRPr="004B0D68" w:rsidRDefault="007331D3" w:rsidP="007331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vMerge w:val="restart"/>
          </w:tcPr>
          <w:p w14:paraId="16201334" w14:textId="77777777" w:rsidR="007331D3" w:rsidRDefault="007331D3" w:rsidP="007331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No serious adverse events reported. </w:t>
            </w:r>
          </w:p>
          <w:p w14:paraId="307A9022" w14:textId="366C3568" w:rsidR="007331D3" w:rsidRPr="004B0D68" w:rsidRDefault="007331D3" w:rsidP="007331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nly described as ‘no mild  moderate or mild adverse events reported by participants or explored by investigator’, but the exact nature of the adverse events and number affected not mentioned </w:t>
            </w:r>
          </w:p>
        </w:tc>
        <w:tc>
          <w:tcPr>
            <w:tcW w:w="1848" w:type="dxa"/>
            <w:vMerge w:val="restart"/>
          </w:tcPr>
          <w:p w14:paraId="68F83F44" w14:textId="31485A7D" w:rsidR="007331D3" w:rsidRPr="004B0D68" w:rsidRDefault="007331D3" w:rsidP="007331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il</w:t>
            </w:r>
          </w:p>
        </w:tc>
      </w:tr>
      <w:tr w:rsidR="000E4243" w:rsidRPr="004B0D68" w14:paraId="55C330E0" w14:textId="77777777" w:rsidTr="000E4243">
        <w:trPr>
          <w:trHeight w:val="1968"/>
        </w:trPr>
        <w:tc>
          <w:tcPr>
            <w:tcW w:w="1131" w:type="dxa"/>
            <w:vMerge/>
          </w:tcPr>
          <w:p w14:paraId="3E6CC6FD" w14:textId="77777777" w:rsidR="007331D3" w:rsidRPr="004B0D68" w:rsidRDefault="007331D3" w:rsidP="007331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6E1AB245" w14:textId="77777777" w:rsidR="007331D3" w:rsidRPr="004B0D68" w:rsidRDefault="007331D3" w:rsidP="007331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4" w:type="dxa"/>
            <w:vMerge/>
          </w:tcPr>
          <w:p w14:paraId="11360385" w14:textId="77777777" w:rsidR="007331D3" w:rsidRPr="004B0D68" w:rsidRDefault="007331D3" w:rsidP="007331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6031C1EF" w14:textId="097BA1F0" w:rsidR="007331D3" w:rsidRPr="004B0D68" w:rsidRDefault="007331D3" w:rsidP="007331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ist learning delayed recall (group x time)</w:t>
            </w:r>
          </w:p>
        </w:tc>
        <w:tc>
          <w:tcPr>
            <w:tcW w:w="3208" w:type="dxa"/>
          </w:tcPr>
          <w:p w14:paraId="3F95A496" w14:textId="77777777" w:rsidR="007331D3" w:rsidRDefault="007331D3" w:rsidP="007331D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24 weeks </w:t>
            </w:r>
          </w:p>
          <w:p w14:paraId="7683275C" w14:textId="77777777" w:rsidR="007331D3" w:rsidRDefault="007331D3" w:rsidP="007331D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2FD19488" w14:textId="77777777" w:rsidR="007331D3" w:rsidRDefault="007331D3" w:rsidP="007331D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rahmi group – 3.17</w:t>
            </w: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1</w:t>
            </w:r>
          </w:p>
          <w:p w14:paraId="6A724EA1" w14:textId="23549A80" w:rsidR="007331D3" w:rsidRDefault="007331D3" w:rsidP="007331D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s</w:t>
            </w:r>
          </w:p>
          <w:p w14:paraId="6FE9C5A3" w14:textId="4FB1E7C4" w:rsidR="007331D3" w:rsidRPr="004B0D68" w:rsidRDefault="007331D3" w:rsidP="007331D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lacebo group – 2.19</w:t>
            </w: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8</w:t>
            </w:r>
          </w:p>
        </w:tc>
        <w:tc>
          <w:tcPr>
            <w:tcW w:w="941" w:type="dxa"/>
          </w:tcPr>
          <w:p w14:paraId="764FF9EB" w14:textId="5C500D0D" w:rsidR="007331D3" w:rsidRPr="004B0D68" w:rsidRDefault="007331D3" w:rsidP="007331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8 [0.8, 1.2]</w:t>
            </w:r>
          </w:p>
        </w:tc>
        <w:tc>
          <w:tcPr>
            <w:tcW w:w="1238" w:type="dxa"/>
            <w:vMerge/>
          </w:tcPr>
          <w:p w14:paraId="7533A860" w14:textId="77777777" w:rsidR="007331D3" w:rsidRPr="004B0D68" w:rsidRDefault="007331D3" w:rsidP="007331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vMerge/>
          </w:tcPr>
          <w:p w14:paraId="59CF5C64" w14:textId="77777777" w:rsidR="007331D3" w:rsidRPr="004B0D68" w:rsidRDefault="007331D3" w:rsidP="007331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8" w:type="dxa"/>
            <w:vMerge/>
          </w:tcPr>
          <w:p w14:paraId="0318495D" w14:textId="77777777" w:rsidR="007331D3" w:rsidRPr="004B0D68" w:rsidRDefault="007331D3" w:rsidP="007331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E4243" w:rsidRPr="004B0D68" w14:paraId="1D32E112" w14:textId="77777777" w:rsidTr="000E4243">
        <w:trPr>
          <w:trHeight w:val="1977"/>
        </w:trPr>
        <w:tc>
          <w:tcPr>
            <w:tcW w:w="1131" w:type="dxa"/>
            <w:vMerge/>
          </w:tcPr>
          <w:p w14:paraId="6C734728" w14:textId="77777777" w:rsidR="007331D3" w:rsidRPr="004B0D68" w:rsidRDefault="007331D3" w:rsidP="007331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1D7DC2D8" w14:textId="77777777" w:rsidR="007331D3" w:rsidRPr="004B0D68" w:rsidRDefault="007331D3" w:rsidP="007331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4" w:type="dxa"/>
            <w:vMerge/>
          </w:tcPr>
          <w:p w14:paraId="7CA88EF0" w14:textId="77777777" w:rsidR="007331D3" w:rsidRPr="004B0D68" w:rsidRDefault="007331D3" w:rsidP="007331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23F3BAD3" w14:textId="77777777" w:rsidR="007331D3" w:rsidRDefault="007331D3" w:rsidP="007331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aired associates </w:t>
            </w:r>
          </w:p>
          <w:p w14:paraId="69808F69" w14:textId="3B96EEE1" w:rsidR="007331D3" w:rsidRPr="004B0D68" w:rsidRDefault="007331D3" w:rsidP="007331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ssimilar delayed recall test (group x time)</w:t>
            </w:r>
          </w:p>
        </w:tc>
        <w:tc>
          <w:tcPr>
            <w:tcW w:w="3208" w:type="dxa"/>
          </w:tcPr>
          <w:p w14:paraId="105B120D" w14:textId="77777777" w:rsidR="007331D3" w:rsidRDefault="007331D3" w:rsidP="007331D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24 weeks </w:t>
            </w:r>
          </w:p>
          <w:p w14:paraId="1FF52DC2" w14:textId="77777777" w:rsidR="007331D3" w:rsidRDefault="007331D3" w:rsidP="007331D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0B16AC2" w14:textId="77777777" w:rsidR="007331D3" w:rsidRDefault="007331D3" w:rsidP="007331D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rahmi group – 3.26</w:t>
            </w: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1</w:t>
            </w:r>
          </w:p>
          <w:p w14:paraId="3CA52720" w14:textId="3553A1B2" w:rsidR="007331D3" w:rsidRDefault="007331D3" w:rsidP="007331D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s</w:t>
            </w:r>
          </w:p>
          <w:p w14:paraId="040AA3A9" w14:textId="1FBC8713" w:rsidR="007331D3" w:rsidRPr="004B0D68" w:rsidRDefault="007331D3" w:rsidP="007331D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lacebo group – 2.38</w:t>
            </w: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33 </w:t>
            </w:r>
          </w:p>
        </w:tc>
        <w:tc>
          <w:tcPr>
            <w:tcW w:w="941" w:type="dxa"/>
          </w:tcPr>
          <w:p w14:paraId="27354F2E" w14:textId="6D6DE6BE" w:rsidR="007331D3" w:rsidRPr="004B0D68" w:rsidRDefault="007331D3" w:rsidP="007331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8 [0.68, 1.07]</w:t>
            </w:r>
          </w:p>
        </w:tc>
        <w:tc>
          <w:tcPr>
            <w:tcW w:w="1238" w:type="dxa"/>
            <w:vMerge/>
          </w:tcPr>
          <w:p w14:paraId="432B67CF" w14:textId="77777777" w:rsidR="007331D3" w:rsidRPr="004B0D68" w:rsidRDefault="007331D3" w:rsidP="007331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vMerge/>
          </w:tcPr>
          <w:p w14:paraId="733A50B4" w14:textId="77777777" w:rsidR="007331D3" w:rsidRPr="004B0D68" w:rsidRDefault="007331D3" w:rsidP="007331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8" w:type="dxa"/>
            <w:vMerge/>
          </w:tcPr>
          <w:p w14:paraId="1F3707CC" w14:textId="77777777" w:rsidR="007331D3" w:rsidRPr="004B0D68" w:rsidRDefault="007331D3" w:rsidP="007331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E4243" w:rsidRPr="004B0D68" w14:paraId="396471CF" w14:textId="77777777" w:rsidTr="000E4243">
        <w:tc>
          <w:tcPr>
            <w:tcW w:w="1131" w:type="dxa"/>
            <w:vMerge/>
            <w:tcBorders>
              <w:bottom w:val="nil"/>
            </w:tcBorders>
          </w:tcPr>
          <w:p w14:paraId="55A9B7B6" w14:textId="77777777" w:rsidR="007331D3" w:rsidRPr="004B0D68" w:rsidRDefault="007331D3" w:rsidP="007331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6AF99CD4" w14:textId="77777777" w:rsidR="007331D3" w:rsidRPr="004B0D68" w:rsidRDefault="007331D3" w:rsidP="007331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4" w:type="dxa"/>
            <w:vMerge/>
          </w:tcPr>
          <w:p w14:paraId="05025772" w14:textId="77777777" w:rsidR="007331D3" w:rsidRPr="004B0D68" w:rsidRDefault="007331D3" w:rsidP="007331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45E16F94" w14:textId="2A09CB2B" w:rsidR="007331D3" w:rsidRPr="004B0D68" w:rsidRDefault="007331D3" w:rsidP="007331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isual Retention I</w:t>
            </w:r>
          </w:p>
        </w:tc>
        <w:tc>
          <w:tcPr>
            <w:tcW w:w="3208" w:type="dxa"/>
          </w:tcPr>
          <w:p w14:paraId="35538F98" w14:textId="77777777" w:rsidR="007331D3" w:rsidRDefault="007331D3" w:rsidP="007331D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24 weeks </w:t>
            </w:r>
          </w:p>
          <w:p w14:paraId="61B88AFD" w14:textId="77777777" w:rsidR="007331D3" w:rsidRDefault="007331D3" w:rsidP="007331D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7FB904C4" w14:textId="02E136B1" w:rsidR="007331D3" w:rsidRDefault="007331D3" w:rsidP="007331D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rahmi group – 8.57</w:t>
            </w: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2</w:t>
            </w:r>
          </w:p>
          <w:p w14:paraId="77F8D2E1" w14:textId="77777777" w:rsidR="007331D3" w:rsidRDefault="007331D3" w:rsidP="007331D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s</w:t>
            </w:r>
          </w:p>
          <w:p w14:paraId="74825F52" w14:textId="7622E43D" w:rsidR="007331D3" w:rsidRPr="004B0D68" w:rsidRDefault="007331D3" w:rsidP="007331D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lacebo group – 8.67</w:t>
            </w: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3</w:t>
            </w:r>
          </w:p>
        </w:tc>
        <w:tc>
          <w:tcPr>
            <w:tcW w:w="941" w:type="dxa"/>
          </w:tcPr>
          <w:p w14:paraId="488FD5D5" w14:textId="48BE3332" w:rsidR="007331D3" w:rsidRPr="004B0D68" w:rsidRDefault="007331D3" w:rsidP="007331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 [-0.28,0.48]</w:t>
            </w:r>
          </w:p>
        </w:tc>
        <w:tc>
          <w:tcPr>
            <w:tcW w:w="1238" w:type="dxa"/>
            <w:vMerge/>
          </w:tcPr>
          <w:p w14:paraId="510B2EC2" w14:textId="77777777" w:rsidR="007331D3" w:rsidRPr="004B0D68" w:rsidRDefault="007331D3" w:rsidP="007331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vMerge/>
          </w:tcPr>
          <w:p w14:paraId="350DB546" w14:textId="77777777" w:rsidR="007331D3" w:rsidRPr="004B0D68" w:rsidRDefault="007331D3" w:rsidP="007331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8" w:type="dxa"/>
            <w:vMerge/>
          </w:tcPr>
          <w:p w14:paraId="69F00E60" w14:textId="77777777" w:rsidR="007331D3" w:rsidRPr="004B0D68" w:rsidRDefault="007331D3" w:rsidP="007331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E4243" w:rsidRPr="004B0D68" w14:paraId="10FF7DB0" w14:textId="77777777" w:rsidTr="000E4243">
        <w:tc>
          <w:tcPr>
            <w:tcW w:w="15453" w:type="dxa"/>
            <w:gridSpan w:val="9"/>
          </w:tcPr>
          <w:p w14:paraId="29007118" w14:textId="77777777" w:rsidR="00A40EF5" w:rsidRPr="00051811" w:rsidRDefault="00A40EF5" w:rsidP="001F2338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 xml:space="preserve">AD- Alzheimer’s Disease, ACE- Angiotensin Converting Enzyme, </w:t>
            </w:r>
            <w:r w:rsidRPr="008C05E4">
              <w:rPr>
                <w:sz w:val="16"/>
                <w:szCs w:val="16"/>
                <w:lang w:val="en-US"/>
              </w:rPr>
              <w:t>ADAS-Cog</w:t>
            </w:r>
            <w:r>
              <w:rPr>
                <w:sz w:val="16"/>
                <w:szCs w:val="16"/>
                <w:lang w:val="en-GB"/>
              </w:rPr>
              <w:t xml:space="preserve"> - </w:t>
            </w:r>
            <w:r w:rsidRPr="008C05E4">
              <w:rPr>
                <w:sz w:val="16"/>
                <w:szCs w:val="16"/>
                <w:lang w:val="en-US"/>
              </w:rPr>
              <w:t>Alzheimer disease assessment scale – Cognitive subscale</w:t>
            </w:r>
            <w:r>
              <w:rPr>
                <w:sz w:val="16"/>
                <w:szCs w:val="16"/>
                <w:lang w:val="en-US"/>
              </w:rPr>
              <w:t>, ADL – Activities of Daily Living, CDR – Clinical Dementia Rating, COWAT – Controlled Oral Word Association test, CRP – C Reactive Protein, DM – Diabetes Mellitus, DSS -</w:t>
            </w:r>
            <w:r w:rsidRPr="008B5B83">
              <w:rPr>
                <w:sz w:val="16"/>
                <w:szCs w:val="16"/>
                <w:lang w:val="en-US"/>
              </w:rPr>
              <w:t xml:space="preserve"> digital symbol substitution</w:t>
            </w:r>
            <w:r>
              <w:rPr>
                <w:sz w:val="16"/>
                <w:szCs w:val="16"/>
                <w:lang w:val="en-US"/>
              </w:rPr>
              <w:t>,</w:t>
            </w:r>
            <w:r w:rsidRPr="00DE098E">
              <w:rPr>
                <w:sz w:val="16"/>
                <w:szCs w:val="16"/>
                <w:lang w:val="en-GB"/>
              </w:rPr>
              <w:t xml:space="preserve"> FAQ - </w:t>
            </w:r>
            <w:r w:rsidRPr="00DE098E">
              <w:rPr>
                <w:rFonts w:eastAsia="Times New Roman"/>
                <w:sz w:val="16"/>
                <w:szCs w:val="16"/>
                <w:lang w:val="en-GB" w:eastAsia="en-GB"/>
              </w:rPr>
              <w:t>functional activity questionnaire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>
              <w:rPr>
                <w:sz w:val="16"/>
                <w:szCs w:val="16"/>
                <w:lang w:val="en-US"/>
              </w:rPr>
              <w:t xml:space="preserve">HTN – Hypertension, IL6 -Interleukin 6,  </w:t>
            </w:r>
            <w:r>
              <w:rPr>
                <w:sz w:val="16"/>
                <w:szCs w:val="16"/>
                <w:lang w:val="en-GB"/>
              </w:rPr>
              <w:t xml:space="preserve">MMSE - </w:t>
            </w:r>
            <w:r w:rsidRPr="00411C19">
              <w:rPr>
                <w:sz w:val="16"/>
                <w:szCs w:val="16"/>
                <w:lang w:val="en-US"/>
              </w:rPr>
              <w:t>mini‑mental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411C19">
              <w:rPr>
                <w:sz w:val="16"/>
                <w:szCs w:val="16"/>
                <w:lang w:val="en-US"/>
              </w:rPr>
              <w:t>status examination</w:t>
            </w:r>
            <w:r>
              <w:rPr>
                <w:sz w:val="16"/>
                <w:szCs w:val="16"/>
                <w:lang w:val="en-US"/>
              </w:rPr>
              <w:t xml:space="preserve">, MCI – Mild Cognitive Impairment, PGIMS -PGI Memory Scale, PGI - Post Graduate Institute, PSQ - </w:t>
            </w:r>
            <w:r w:rsidRPr="006873A6">
              <w:rPr>
                <w:sz w:val="16"/>
                <w:szCs w:val="16"/>
                <w:lang w:val="en-GB"/>
              </w:rPr>
              <w:t>Perceived Stress Questionnaire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4B0D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QOL</w:t>
            </w:r>
            <w:r>
              <w:rPr>
                <w:sz w:val="16"/>
                <w:szCs w:val="16"/>
                <w:lang w:val="en-GB"/>
              </w:rPr>
              <w:t xml:space="preserve"> – Quality of Life, SBME  -</w:t>
            </w:r>
            <w:r w:rsidRPr="000F66F5">
              <w:rPr>
                <w:sz w:val="16"/>
                <w:szCs w:val="16"/>
                <w:lang w:val="en-GB"/>
              </w:rPr>
              <w:t xml:space="preserve"> standardized Bacopa monniera extract</w:t>
            </w:r>
            <w:r>
              <w:rPr>
                <w:sz w:val="16"/>
                <w:szCs w:val="16"/>
                <w:lang w:val="en-GB"/>
              </w:rPr>
              <w:t>, SDAT -</w:t>
            </w:r>
            <w:r w:rsidRPr="00EF45B7">
              <w:rPr>
                <w:sz w:val="16"/>
                <w:szCs w:val="16"/>
                <w:lang w:val="en-GB"/>
              </w:rPr>
              <w:t xml:space="preserve"> Senile dementia of Alzheimer’s type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6873A6">
              <w:rPr>
                <w:sz w:val="16"/>
                <w:szCs w:val="16"/>
                <w:lang w:val="en-GB"/>
              </w:rPr>
              <w:t>SRDS</w:t>
            </w:r>
            <w:r>
              <w:rPr>
                <w:sz w:val="16"/>
                <w:szCs w:val="16"/>
                <w:lang w:val="en-GB"/>
              </w:rPr>
              <w:t xml:space="preserve">- </w:t>
            </w:r>
            <w:r w:rsidRPr="006873A6">
              <w:rPr>
                <w:sz w:val="16"/>
                <w:szCs w:val="16"/>
                <w:lang w:val="en-GB"/>
              </w:rPr>
              <w:t>Self-Rating Depression Scale</w:t>
            </w:r>
            <w:r>
              <w:rPr>
                <w:sz w:val="16"/>
                <w:szCs w:val="16"/>
                <w:lang w:val="en-GB"/>
              </w:rPr>
              <w:t xml:space="preserve">, TNF – Tumour Necrosis Factor, WAIS – </w:t>
            </w:r>
            <w:r w:rsidRPr="008B5B83">
              <w:rPr>
                <w:sz w:val="16"/>
                <w:szCs w:val="16"/>
                <w:lang w:val="en-US"/>
              </w:rPr>
              <w:t>Wechsler Adult Intelligence Scale</w:t>
            </w:r>
          </w:p>
        </w:tc>
      </w:tr>
    </w:tbl>
    <w:p w14:paraId="02A90C20" w14:textId="77777777" w:rsidR="006C3310" w:rsidRDefault="006C3310"/>
    <w:sectPr w:rsidR="006C3310" w:rsidSect="001D5F47">
      <w:pgSz w:w="16840" w:h="11900" w:orient="landscape"/>
      <w:pgMar w:top="1134" w:right="1797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7007046"/>
    <w:multiLevelType w:val="hybridMultilevel"/>
    <w:tmpl w:val="38D261A4"/>
    <w:lvl w:ilvl="0" w:tplc="CB342FBA">
      <w:start w:val="4"/>
      <w:numFmt w:val="bullet"/>
      <w:lvlText w:val="-"/>
      <w:lvlJc w:val="left"/>
      <w:pPr>
        <w:ind w:left="40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abstractNum w:abstractNumId="1" w15:restartNumberingAfterBreak="0">
    <w:nsid w:val="5A9A7EC3"/>
    <w:multiLevelType w:val="hybridMultilevel"/>
    <w:tmpl w:val="4282D1D4"/>
    <w:lvl w:ilvl="0" w:tplc="FDEE4E90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70196634">
    <w:abstractNumId w:val="1"/>
  </w:num>
  <w:num w:numId="2" w16cid:durableId="4018706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EF5"/>
    <w:rsid w:val="000765AB"/>
    <w:rsid w:val="000E4243"/>
    <w:rsid w:val="001D5F47"/>
    <w:rsid w:val="0020752E"/>
    <w:rsid w:val="00277170"/>
    <w:rsid w:val="002A7903"/>
    <w:rsid w:val="002F7F14"/>
    <w:rsid w:val="00356400"/>
    <w:rsid w:val="00360859"/>
    <w:rsid w:val="005F4DF6"/>
    <w:rsid w:val="006016EB"/>
    <w:rsid w:val="0066559B"/>
    <w:rsid w:val="00676B68"/>
    <w:rsid w:val="006C3310"/>
    <w:rsid w:val="007331D3"/>
    <w:rsid w:val="00872679"/>
    <w:rsid w:val="008A0701"/>
    <w:rsid w:val="00A40EF5"/>
    <w:rsid w:val="00A86A4E"/>
    <w:rsid w:val="00B057B2"/>
    <w:rsid w:val="00B35681"/>
    <w:rsid w:val="00B8790B"/>
    <w:rsid w:val="00BE5F5E"/>
    <w:rsid w:val="00D7518E"/>
    <w:rsid w:val="00DD40D0"/>
    <w:rsid w:val="00E70536"/>
    <w:rsid w:val="00FE0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D708E8"/>
  <w15:chartTrackingRefBased/>
  <w15:docId w15:val="{DD8091D4-3DAE-D44A-AA3A-AC7E75371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0E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0E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40EF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70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9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6</Pages>
  <Words>1730</Words>
  <Characters>9864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swamohan Mishra</dc:creator>
  <cp:keywords/>
  <dc:description/>
  <cp:lastModifiedBy>Monisha Swaminathan</cp:lastModifiedBy>
  <cp:revision>6</cp:revision>
  <dcterms:created xsi:type="dcterms:W3CDTF">2022-05-21T13:51:00Z</dcterms:created>
  <dcterms:modified xsi:type="dcterms:W3CDTF">2022-07-29T18:38:00Z</dcterms:modified>
</cp:coreProperties>
</file>